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1"/>
        <w:tblpPr w:leftFromText="180" w:rightFromText="180" w:vertAnchor="text" w:horzAnchor="margin" w:tblpXSpec="center" w:tblpY="-126"/>
        <w:tblW w:w="10915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993"/>
        <w:gridCol w:w="2126"/>
        <w:gridCol w:w="992"/>
        <w:gridCol w:w="2268"/>
        <w:gridCol w:w="992"/>
      </w:tblGrid>
      <w:tr w:rsidR="00F95104" w14:paraId="6AF42379" w14:textId="77777777" w:rsidTr="00406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  <w:tcBorders>
              <w:top w:val="nil"/>
              <w:bottom w:val="single" w:sz="8" w:space="0" w:color="auto"/>
            </w:tcBorders>
          </w:tcPr>
          <w:p w14:paraId="3B69F54B" w14:textId="3175A7BC" w:rsidR="00F95104" w:rsidRDefault="00F95104" w:rsidP="005951EC">
            <w:pPr>
              <w:jc w:val="left"/>
            </w:pPr>
            <w:r w:rsidRPr="003C1FB4">
              <w:rPr>
                <w:rFonts w:hint="eastAsia"/>
                <w:sz w:val="20"/>
                <w:szCs w:val="21"/>
              </w:rPr>
              <w:t>T</w:t>
            </w:r>
            <w:r w:rsidRPr="003C1FB4">
              <w:rPr>
                <w:sz w:val="20"/>
                <w:szCs w:val="21"/>
              </w:rPr>
              <w:t xml:space="preserve">able </w:t>
            </w:r>
            <w:r w:rsidR="000F59AF">
              <w:rPr>
                <w:sz w:val="20"/>
                <w:szCs w:val="21"/>
              </w:rPr>
              <w:t>S</w:t>
            </w:r>
            <w:r w:rsidR="005951EC">
              <w:rPr>
                <w:sz w:val="20"/>
                <w:szCs w:val="21"/>
              </w:rPr>
              <w:t>4</w:t>
            </w:r>
            <w:bookmarkStart w:id="0" w:name="_GoBack"/>
            <w:bookmarkEnd w:id="0"/>
            <w:r w:rsidRPr="003C1FB4">
              <w:rPr>
                <w:sz w:val="20"/>
                <w:szCs w:val="21"/>
              </w:rPr>
              <w:t xml:space="preserve"> </w:t>
            </w:r>
            <w:r w:rsidR="00094076" w:rsidRPr="000F59AF">
              <w:rPr>
                <w:b w:val="0"/>
                <w:bCs w:val="0"/>
                <w:kern w:val="0"/>
                <w:sz w:val="20"/>
                <w:szCs w:val="21"/>
              </w:rPr>
              <w:t>Logistic regression analysis of combined intracranial and extracranial atherosclerotic stenosis</w:t>
            </w:r>
          </w:p>
        </w:tc>
      </w:tr>
      <w:tr w:rsidR="00F1427B" w14:paraId="18FDA813" w14:textId="77777777" w:rsidTr="00F95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E72A46A" w14:textId="52E2999E" w:rsidR="00F1427B" w:rsidRDefault="00A636DE" w:rsidP="00251088">
            <w:r>
              <w:rPr>
                <w:rFonts w:hint="eastAsia"/>
              </w:rPr>
              <w:t>I</w:t>
            </w:r>
            <w:r>
              <w:t>ECA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F1A355E" w14:textId="77777777" w:rsidR="00F1427B" w:rsidRPr="00280896" w:rsidRDefault="00F1427B" w:rsidP="0025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/>
                <w:bCs/>
              </w:rPr>
            </w:pPr>
            <w:r w:rsidRPr="00280896">
              <w:rPr>
                <w:rFonts w:asciiTheme="minorEastAsia" w:hAnsiTheme="minorEastAsia" w:hint="eastAsia"/>
                <w:b/>
                <w:bCs/>
              </w:rPr>
              <w:t>M</w:t>
            </w:r>
            <w:r w:rsidRPr="00280896">
              <w:rPr>
                <w:rFonts w:asciiTheme="minorEastAsia" w:hAnsiTheme="minorEastAsia"/>
                <w:b/>
                <w:bCs/>
              </w:rPr>
              <w:t>odel 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2B7E6690" w14:textId="11AA4982" w:rsidR="00F1427B" w:rsidRPr="00280896" w:rsidRDefault="00F1427B" w:rsidP="0025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/>
                <w:bCs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2B316F44" w14:textId="77777777" w:rsidR="00F1427B" w:rsidRPr="00280896" w:rsidRDefault="00F1427B" w:rsidP="0025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80896">
              <w:rPr>
                <w:rFonts w:asciiTheme="minorEastAsia" w:hAnsiTheme="minorEastAsia" w:hint="eastAsia"/>
                <w:b/>
                <w:bCs/>
              </w:rPr>
              <w:t>M</w:t>
            </w:r>
            <w:r w:rsidRPr="00280896">
              <w:rPr>
                <w:rFonts w:asciiTheme="minorEastAsia" w:hAnsiTheme="minorEastAsia"/>
                <w:b/>
                <w:bCs/>
              </w:rPr>
              <w:t>odel 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2864C16" w14:textId="4CD2C469" w:rsidR="00F1427B" w:rsidRPr="00280896" w:rsidRDefault="00F1427B" w:rsidP="0025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/>
                <w:bCs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521AD4E" w14:textId="77777777" w:rsidR="00F1427B" w:rsidRPr="00280896" w:rsidRDefault="00F1427B" w:rsidP="0025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80896">
              <w:rPr>
                <w:rFonts w:asciiTheme="minorEastAsia" w:hAnsiTheme="minorEastAsia" w:hint="eastAsia"/>
                <w:b/>
                <w:bCs/>
              </w:rPr>
              <w:t>M</w:t>
            </w:r>
            <w:r w:rsidRPr="00280896">
              <w:rPr>
                <w:rFonts w:asciiTheme="minorEastAsia" w:hAnsiTheme="minorEastAsia"/>
                <w:b/>
                <w:bCs/>
              </w:rPr>
              <w:t>odel 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8023D7C" w14:textId="4CC5D539" w:rsidR="00F1427B" w:rsidRDefault="00F1427B" w:rsidP="0025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1427B" w14:paraId="76FBB684" w14:textId="77777777" w:rsidTr="00F95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</w:tcBorders>
          </w:tcPr>
          <w:p w14:paraId="56259534" w14:textId="7A69EDDB" w:rsidR="00F1427B" w:rsidRDefault="00F95104" w:rsidP="00251088">
            <w:r>
              <w:rPr>
                <w:sz w:val="20"/>
                <w:szCs w:val="21"/>
              </w:rPr>
              <w:t>V</w:t>
            </w:r>
            <w:r w:rsidR="00A636DE" w:rsidRPr="00A636DE">
              <w:rPr>
                <w:rFonts w:hint="eastAsia"/>
                <w:sz w:val="20"/>
                <w:szCs w:val="21"/>
              </w:rPr>
              <w:t>ariable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AD9BD7C" w14:textId="57124B63" w:rsidR="00F1427B" w:rsidRPr="00280896" w:rsidRDefault="00F1427B" w:rsidP="0025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</w:rPr>
            </w:pPr>
            <w:r w:rsidRPr="00280896">
              <w:rPr>
                <w:rFonts w:hint="eastAsia"/>
                <w:b/>
                <w:bCs/>
                <w:sz w:val="18"/>
                <w:szCs w:val="20"/>
              </w:rPr>
              <w:t>OR（9</w:t>
            </w:r>
            <w:r w:rsidRPr="00280896">
              <w:rPr>
                <w:b/>
                <w:bCs/>
                <w:sz w:val="18"/>
                <w:szCs w:val="20"/>
              </w:rPr>
              <w:t>5</w:t>
            </w:r>
            <w:r w:rsidRPr="00280896">
              <w:rPr>
                <w:rFonts w:hint="eastAsia"/>
                <w:b/>
                <w:bCs/>
                <w:sz w:val="18"/>
                <w:szCs w:val="20"/>
              </w:rPr>
              <w:t>%CI）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E4736D6" w14:textId="45C7B10B" w:rsidR="00F1427B" w:rsidRPr="005E68BE" w:rsidRDefault="00A636DE" w:rsidP="00A63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20"/>
              </w:rPr>
            </w:pPr>
            <w:r w:rsidRPr="005E68BE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D0F5BB9" w14:textId="29939096" w:rsidR="00F1427B" w:rsidRPr="00280896" w:rsidRDefault="00736982" w:rsidP="0025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280896">
              <w:rPr>
                <w:rFonts w:hint="eastAsia"/>
                <w:b/>
                <w:bCs/>
                <w:sz w:val="18"/>
                <w:szCs w:val="20"/>
              </w:rPr>
              <w:t>OR（9</w:t>
            </w:r>
            <w:r w:rsidRPr="00280896">
              <w:rPr>
                <w:b/>
                <w:bCs/>
                <w:sz w:val="18"/>
                <w:szCs w:val="20"/>
              </w:rPr>
              <w:t>5</w:t>
            </w:r>
            <w:r w:rsidRPr="00280896">
              <w:rPr>
                <w:rFonts w:hint="eastAsia"/>
                <w:b/>
                <w:bCs/>
                <w:sz w:val="18"/>
                <w:szCs w:val="20"/>
              </w:rPr>
              <w:t>%CI）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13EB9F3" w14:textId="4AE0159F" w:rsidR="00F1427B" w:rsidRPr="005E68BE" w:rsidRDefault="00A636DE" w:rsidP="00A63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20"/>
              </w:rPr>
            </w:pPr>
            <w:r w:rsidRPr="005E68BE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E706EC7" w14:textId="1330E3CF" w:rsidR="00F1427B" w:rsidRPr="00280896" w:rsidRDefault="00736982" w:rsidP="0025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280896">
              <w:rPr>
                <w:rFonts w:hint="eastAsia"/>
                <w:b/>
                <w:bCs/>
                <w:sz w:val="18"/>
                <w:szCs w:val="20"/>
              </w:rPr>
              <w:t>OR（9</w:t>
            </w:r>
            <w:r w:rsidRPr="00280896">
              <w:rPr>
                <w:b/>
                <w:bCs/>
                <w:sz w:val="18"/>
                <w:szCs w:val="20"/>
              </w:rPr>
              <w:t>5</w:t>
            </w:r>
            <w:r w:rsidRPr="00280896">
              <w:rPr>
                <w:rFonts w:hint="eastAsia"/>
                <w:b/>
                <w:bCs/>
                <w:sz w:val="18"/>
                <w:szCs w:val="20"/>
              </w:rPr>
              <w:t>%CI）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A56976B" w14:textId="1108D422" w:rsidR="00F1427B" w:rsidRPr="005E68BE" w:rsidRDefault="00A636DE" w:rsidP="00A63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20"/>
              </w:rPr>
            </w:pPr>
            <w:r w:rsidRPr="005E68BE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</w:tr>
      <w:tr w:rsidR="00F1427B" w14:paraId="7F5447CD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95CD35" w14:textId="77777777" w:rsidR="00F1427B" w:rsidRPr="00736982" w:rsidRDefault="00F1427B" w:rsidP="00251088">
            <w:pPr>
              <w:rPr>
                <w:sz w:val="20"/>
                <w:szCs w:val="21"/>
              </w:rPr>
            </w:pPr>
            <w:r w:rsidRPr="00736982">
              <w:rPr>
                <w:sz w:val="20"/>
                <w:szCs w:val="21"/>
              </w:rPr>
              <w:t>LDL-C</w:t>
            </w:r>
          </w:p>
        </w:tc>
        <w:tc>
          <w:tcPr>
            <w:tcW w:w="2268" w:type="dxa"/>
          </w:tcPr>
          <w:p w14:paraId="5AEE296B" w14:textId="4A22A25D" w:rsidR="00F1427B" w:rsidRDefault="00A86C9F" w:rsidP="0025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6C9F">
              <w:t>2.671</w:t>
            </w:r>
            <w:r>
              <w:rPr>
                <w:rFonts w:hint="eastAsia"/>
              </w:rPr>
              <w:t>（</w:t>
            </w:r>
            <w:r w:rsidRPr="00A86C9F">
              <w:t>1.962</w:t>
            </w:r>
            <w:r>
              <w:rPr>
                <w:rFonts w:hint="eastAsia"/>
              </w:rPr>
              <w:t>-</w:t>
            </w:r>
            <w:r w:rsidRPr="00A86C9F">
              <w:t>3.638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7DB7CC6D" w14:textId="50842C4A" w:rsidR="00F1427B" w:rsidRDefault="00A86C9F" w:rsidP="0025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0F2A7AA5" w14:textId="350B1E62" w:rsidR="00F1427B" w:rsidRDefault="00101A67" w:rsidP="0025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1A67">
              <w:t>2.911</w:t>
            </w:r>
            <w:r>
              <w:rPr>
                <w:rFonts w:hint="eastAsia"/>
              </w:rPr>
              <w:t>（</w:t>
            </w:r>
            <w:r w:rsidRPr="00101A67">
              <w:t>2.094</w:t>
            </w:r>
            <w:r>
              <w:rPr>
                <w:rFonts w:hint="eastAsia"/>
              </w:rPr>
              <w:t>-</w:t>
            </w:r>
            <w:r w:rsidRPr="00101A67">
              <w:t>4.046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6BAFC7F5" w14:textId="481E4AAB" w:rsidR="00F1427B" w:rsidRDefault="00101A67" w:rsidP="0025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5196EECD" w14:textId="09D0CB13" w:rsidR="00F1427B" w:rsidRDefault="005C0437" w:rsidP="0025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437">
              <w:t>2.939</w:t>
            </w:r>
            <w:r>
              <w:rPr>
                <w:rFonts w:hint="eastAsia"/>
              </w:rPr>
              <w:t>（</w:t>
            </w:r>
            <w:r w:rsidRPr="005C0437">
              <w:t>2.038</w:t>
            </w:r>
            <w:r>
              <w:rPr>
                <w:rFonts w:hint="eastAsia"/>
              </w:rPr>
              <w:t>-</w:t>
            </w:r>
            <w:r w:rsidRPr="005C0437">
              <w:t>4.239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2653FE6C" w14:textId="0CB6CCAA" w:rsidR="00F1427B" w:rsidRDefault="005C0437" w:rsidP="0025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33639" w14:paraId="4E7F234A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F538A1E" w14:textId="77777777" w:rsidR="00133639" w:rsidRPr="00736982" w:rsidRDefault="00133639" w:rsidP="00133639">
            <w:pPr>
              <w:rPr>
                <w:sz w:val="20"/>
                <w:szCs w:val="21"/>
              </w:rPr>
            </w:pPr>
            <w:r w:rsidRPr="00736982">
              <w:rPr>
                <w:sz w:val="20"/>
                <w:szCs w:val="21"/>
              </w:rPr>
              <w:t>TC</w:t>
            </w:r>
          </w:p>
        </w:tc>
        <w:tc>
          <w:tcPr>
            <w:tcW w:w="2268" w:type="dxa"/>
          </w:tcPr>
          <w:p w14:paraId="22E68A79" w14:textId="22D54411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6C9F">
              <w:t>1.672</w:t>
            </w:r>
            <w:r>
              <w:rPr>
                <w:rFonts w:hint="eastAsia"/>
              </w:rPr>
              <w:t>（</w:t>
            </w:r>
            <w:r w:rsidRPr="009D048E">
              <w:t>1.344</w:t>
            </w:r>
            <w:r>
              <w:rPr>
                <w:rFonts w:hint="eastAsia"/>
              </w:rPr>
              <w:t>-</w:t>
            </w:r>
            <w:r w:rsidRPr="009D048E">
              <w:t>2.080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015B1B2D" w14:textId="3E4261BA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1F2E514F" w14:textId="59254005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A5F">
              <w:t>1.804</w:t>
            </w:r>
            <w:r>
              <w:rPr>
                <w:rFonts w:hint="eastAsia"/>
              </w:rPr>
              <w:t>（</w:t>
            </w:r>
            <w:r w:rsidRPr="006F0A5F">
              <w:t>1.427</w:t>
            </w:r>
            <w:r>
              <w:rPr>
                <w:rFonts w:hint="eastAsia"/>
              </w:rPr>
              <w:t>-</w:t>
            </w:r>
            <w:r w:rsidRPr="006F0A5F">
              <w:t>2.28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4EF213E0" w14:textId="351D533E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37F144FD" w14:textId="110AD7D9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437">
              <w:t>1.753</w:t>
            </w:r>
            <w:r>
              <w:rPr>
                <w:rFonts w:hint="eastAsia"/>
              </w:rPr>
              <w:t>（</w:t>
            </w:r>
            <w:r w:rsidRPr="005C0437">
              <w:t>1.348</w:t>
            </w:r>
            <w:r>
              <w:rPr>
                <w:rFonts w:hint="eastAsia"/>
              </w:rPr>
              <w:t>-</w:t>
            </w:r>
            <w:r w:rsidRPr="005C0437">
              <w:t>2.279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3DF08084" w14:textId="4A4870F6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33639" w14:paraId="14C343B3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79B7D4" w14:textId="77777777" w:rsidR="00133639" w:rsidRPr="00736982" w:rsidRDefault="00133639" w:rsidP="00133639">
            <w:pPr>
              <w:rPr>
                <w:sz w:val="20"/>
                <w:szCs w:val="21"/>
              </w:rPr>
            </w:pPr>
            <w:r w:rsidRPr="00736982">
              <w:rPr>
                <w:sz w:val="20"/>
                <w:szCs w:val="21"/>
              </w:rPr>
              <w:t>TG</w:t>
            </w:r>
          </w:p>
        </w:tc>
        <w:tc>
          <w:tcPr>
            <w:tcW w:w="2268" w:type="dxa"/>
          </w:tcPr>
          <w:p w14:paraId="1E8E3A14" w14:textId="291315B2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048E">
              <w:t>1.240</w:t>
            </w:r>
            <w:r>
              <w:rPr>
                <w:rFonts w:hint="eastAsia"/>
              </w:rPr>
              <w:t>（</w:t>
            </w:r>
            <w:r w:rsidRPr="009D048E">
              <w:t>1.025</w:t>
            </w:r>
            <w:r>
              <w:rPr>
                <w:rFonts w:hint="eastAsia"/>
              </w:rPr>
              <w:t>-</w:t>
            </w:r>
            <w:r w:rsidRPr="009D048E">
              <w:t>1.500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5156C0B2" w14:textId="2A909603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9D048E">
              <w:t>.027</w:t>
            </w:r>
          </w:p>
        </w:tc>
        <w:tc>
          <w:tcPr>
            <w:tcW w:w="2126" w:type="dxa"/>
          </w:tcPr>
          <w:p w14:paraId="082B45AF" w14:textId="04C921CA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A5F">
              <w:t>1.278</w:t>
            </w:r>
            <w:r>
              <w:rPr>
                <w:rFonts w:hint="eastAsia"/>
              </w:rPr>
              <w:t>（</w:t>
            </w:r>
            <w:r w:rsidRPr="006F0A5F">
              <w:t>1.047</w:t>
            </w:r>
            <w:r>
              <w:rPr>
                <w:rFonts w:hint="eastAsia"/>
              </w:rPr>
              <w:t>-</w:t>
            </w:r>
            <w:r w:rsidRPr="006F0A5F">
              <w:t>1.560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7F1CF5F4" w14:textId="5285868B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6F0A5F">
              <w:t>.016</w:t>
            </w:r>
          </w:p>
        </w:tc>
        <w:tc>
          <w:tcPr>
            <w:tcW w:w="2268" w:type="dxa"/>
          </w:tcPr>
          <w:p w14:paraId="1514985D" w14:textId="6402F4FB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639">
              <w:t>1.103</w:t>
            </w:r>
            <w:r>
              <w:rPr>
                <w:rFonts w:hint="eastAsia"/>
              </w:rPr>
              <w:t>（0</w:t>
            </w:r>
            <w:r w:rsidRPr="00133639">
              <w:t>.887</w:t>
            </w:r>
            <w:r>
              <w:rPr>
                <w:rFonts w:hint="eastAsia"/>
              </w:rPr>
              <w:t>-</w:t>
            </w:r>
            <w:r w:rsidRPr="00133639">
              <w:t>1.37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5225F20A" w14:textId="5983B6FB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133639">
              <w:t>.380</w:t>
            </w:r>
          </w:p>
        </w:tc>
      </w:tr>
      <w:tr w:rsidR="00133639" w14:paraId="22EDFCEB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208EA3E" w14:textId="77777777" w:rsidR="00133639" w:rsidRPr="00736982" w:rsidRDefault="00133639" w:rsidP="00133639">
            <w:pPr>
              <w:rPr>
                <w:sz w:val="20"/>
                <w:szCs w:val="21"/>
              </w:rPr>
            </w:pPr>
            <w:r w:rsidRPr="00736982">
              <w:rPr>
                <w:sz w:val="20"/>
                <w:szCs w:val="21"/>
              </w:rPr>
              <w:t>HDL-C</w:t>
            </w:r>
          </w:p>
        </w:tc>
        <w:tc>
          <w:tcPr>
            <w:tcW w:w="2268" w:type="dxa"/>
          </w:tcPr>
          <w:p w14:paraId="4B0F198D" w14:textId="27CABA36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C624C1">
              <w:t>.302</w:t>
            </w:r>
            <w:r>
              <w:rPr>
                <w:rFonts w:hint="eastAsia"/>
              </w:rPr>
              <w:t>（0</w:t>
            </w:r>
            <w:r w:rsidRPr="00C624C1">
              <w:t>.141</w:t>
            </w:r>
            <w:r>
              <w:rPr>
                <w:rFonts w:hint="eastAsia"/>
              </w:rPr>
              <w:t>-</w:t>
            </w:r>
            <w:r>
              <w:t>0</w:t>
            </w:r>
            <w:r w:rsidRPr="00C624C1">
              <w:t>.647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1D540593" w14:textId="4BF6A7F3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C624C1">
              <w:t>.002</w:t>
            </w:r>
          </w:p>
        </w:tc>
        <w:tc>
          <w:tcPr>
            <w:tcW w:w="2126" w:type="dxa"/>
          </w:tcPr>
          <w:p w14:paraId="3B669997" w14:textId="2A454246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9424CD">
              <w:t>.312</w:t>
            </w:r>
            <w:r>
              <w:rPr>
                <w:rFonts w:hint="eastAsia"/>
              </w:rPr>
              <w:t>（0</w:t>
            </w:r>
            <w:r w:rsidRPr="009424CD">
              <w:t>.136</w:t>
            </w:r>
            <w:r>
              <w:rPr>
                <w:rFonts w:hint="eastAsia"/>
              </w:rPr>
              <w:t>-</w:t>
            </w:r>
            <w:r>
              <w:t>0</w:t>
            </w:r>
            <w:r w:rsidRPr="009424CD">
              <w:t>.713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6A1F10BE" w14:textId="1B2042C3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9424CD">
              <w:t>.006</w:t>
            </w:r>
          </w:p>
        </w:tc>
        <w:tc>
          <w:tcPr>
            <w:tcW w:w="2268" w:type="dxa"/>
          </w:tcPr>
          <w:p w14:paraId="44D22F86" w14:textId="70BFB26E" w:rsidR="00133639" w:rsidRDefault="000D6E5C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0D6E5C">
              <w:t>.455</w:t>
            </w:r>
            <w:r>
              <w:rPr>
                <w:rFonts w:hint="eastAsia"/>
              </w:rPr>
              <w:t>（0</w:t>
            </w:r>
            <w:r w:rsidRPr="000D6E5C">
              <w:t>.183</w:t>
            </w:r>
            <w:r>
              <w:rPr>
                <w:rFonts w:hint="eastAsia"/>
              </w:rPr>
              <w:t>-</w:t>
            </w:r>
            <w:r w:rsidRPr="000D6E5C">
              <w:t>1.13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4E76141A" w14:textId="660CC787" w:rsidR="00133639" w:rsidRDefault="00CB04FE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CB04FE">
              <w:t>.090</w:t>
            </w:r>
          </w:p>
        </w:tc>
      </w:tr>
      <w:tr w:rsidR="00133639" w14:paraId="3647A906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0C8430" w14:textId="77777777" w:rsidR="00133639" w:rsidRPr="00736982" w:rsidRDefault="00133639" w:rsidP="00133639">
            <w:pPr>
              <w:rPr>
                <w:sz w:val="20"/>
                <w:szCs w:val="21"/>
              </w:rPr>
            </w:pPr>
            <w:r w:rsidRPr="00736982">
              <w:rPr>
                <w:sz w:val="20"/>
                <w:szCs w:val="21"/>
              </w:rPr>
              <w:t>AIP</w:t>
            </w:r>
          </w:p>
        </w:tc>
        <w:tc>
          <w:tcPr>
            <w:tcW w:w="2268" w:type="dxa"/>
          </w:tcPr>
          <w:p w14:paraId="3E37DD7C" w14:textId="73A950B4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2F06">
              <w:t>6.299</w:t>
            </w:r>
            <w:r>
              <w:rPr>
                <w:rFonts w:hint="eastAsia"/>
              </w:rPr>
              <w:t>（</w:t>
            </w:r>
            <w:r w:rsidRPr="003F2F06">
              <w:t>2.785</w:t>
            </w:r>
            <w:r>
              <w:rPr>
                <w:rFonts w:hint="eastAsia"/>
              </w:rPr>
              <w:t>-</w:t>
            </w:r>
            <w:r w:rsidRPr="003F2F06">
              <w:t>14.246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0038B2CC" w14:textId="66C187FF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1A2FD9EF" w14:textId="3E8DB19E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E3D">
              <w:t>7.455</w:t>
            </w:r>
            <w:r>
              <w:rPr>
                <w:rFonts w:hint="eastAsia"/>
              </w:rPr>
              <w:t>（</w:t>
            </w:r>
            <w:r w:rsidRPr="00446E3D">
              <w:t>3.099</w:t>
            </w:r>
            <w:r>
              <w:rPr>
                <w:rFonts w:hint="eastAsia"/>
              </w:rPr>
              <w:t>-</w:t>
            </w:r>
            <w:r w:rsidRPr="00446E3D">
              <w:t>17.936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38C8648B" w14:textId="2BAB15D3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7AC5EB9C" w14:textId="40089971" w:rsidR="00133639" w:rsidRDefault="00CB04FE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4FE">
              <w:t>4.502</w:t>
            </w:r>
            <w:r>
              <w:rPr>
                <w:rFonts w:hint="eastAsia"/>
              </w:rPr>
              <w:t>（</w:t>
            </w:r>
            <w:r w:rsidRPr="00CB04FE">
              <w:t>1.613</w:t>
            </w:r>
            <w:r>
              <w:rPr>
                <w:rFonts w:hint="eastAsia"/>
              </w:rPr>
              <w:t>-</w:t>
            </w:r>
            <w:r w:rsidRPr="00CB04FE">
              <w:t>12.56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15ECBE27" w14:textId="0215F5AA" w:rsidR="00133639" w:rsidRDefault="007E24B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7E24B9">
              <w:t>.004</w:t>
            </w:r>
          </w:p>
        </w:tc>
      </w:tr>
      <w:tr w:rsidR="00F6149B" w14:paraId="0AEBE907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62C1043" w14:textId="77777777" w:rsidR="00F6149B" w:rsidRPr="00736982" w:rsidRDefault="00F6149B" w:rsidP="00133639">
            <w:pPr>
              <w:rPr>
                <w:sz w:val="18"/>
                <w:szCs w:val="20"/>
              </w:rPr>
            </w:pPr>
            <w:r w:rsidRPr="00736982">
              <w:rPr>
                <w:rFonts w:hint="eastAsia"/>
                <w:sz w:val="18"/>
                <w:szCs w:val="20"/>
              </w:rPr>
              <w:t>1</w:t>
            </w:r>
            <w:r w:rsidRPr="00736982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</w:tcPr>
          <w:p w14:paraId="24FCA252" w14:textId="0CB6D4B2" w:rsidR="00F6149B" w:rsidRDefault="00F6149B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4B4C">
              <w:rPr>
                <w:b/>
                <w:bCs/>
                <w:sz w:val="16"/>
                <w:szCs w:val="18"/>
              </w:rPr>
              <w:t>R</w:t>
            </w:r>
            <w:r w:rsidRPr="00AF4B4C">
              <w:rPr>
                <w:rFonts w:hint="eastAsia"/>
                <w:b/>
                <w:bCs/>
                <w:sz w:val="16"/>
                <w:szCs w:val="18"/>
              </w:rPr>
              <w:t>eference</w:t>
            </w:r>
          </w:p>
        </w:tc>
      </w:tr>
      <w:tr w:rsidR="00133639" w14:paraId="58E9AE2A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575EBA" w14:textId="77777777" w:rsidR="00133639" w:rsidRPr="00736982" w:rsidRDefault="00133639" w:rsidP="00133639">
            <w:pPr>
              <w:rPr>
                <w:sz w:val="18"/>
                <w:szCs w:val="20"/>
              </w:rPr>
            </w:pPr>
            <w:r w:rsidRPr="00736982">
              <w:rPr>
                <w:rFonts w:hint="eastAsia"/>
                <w:sz w:val="18"/>
                <w:szCs w:val="20"/>
              </w:rPr>
              <w:t>2</w:t>
            </w:r>
            <w:r w:rsidRPr="00736982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</w:tcPr>
          <w:p w14:paraId="0DD9CD5B" w14:textId="33019919" w:rsidR="00133639" w:rsidRPr="00BB10E2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1296">
              <w:t>3.283</w:t>
            </w:r>
            <w:r>
              <w:rPr>
                <w:rFonts w:hint="eastAsia"/>
              </w:rPr>
              <w:t>（</w:t>
            </w:r>
            <w:r w:rsidRPr="00551296">
              <w:t>1.752</w:t>
            </w:r>
            <w:r>
              <w:rPr>
                <w:rFonts w:hint="eastAsia"/>
              </w:rPr>
              <w:t>-</w:t>
            </w:r>
            <w:r w:rsidRPr="00551296">
              <w:t>6.149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77A7CFFB" w14:textId="23A64E96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7BE2CBA9" w14:textId="79AFAA22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8FE">
              <w:t>3.468</w:t>
            </w:r>
            <w:r>
              <w:rPr>
                <w:rFonts w:hint="eastAsia"/>
              </w:rPr>
              <w:t>（</w:t>
            </w:r>
            <w:r w:rsidRPr="004578FE">
              <w:t>1.784</w:t>
            </w:r>
            <w:r>
              <w:rPr>
                <w:rFonts w:hint="eastAsia"/>
              </w:rPr>
              <w:t>-</w:t>
            </w:r>
            <w:r w:rsidRPr="004578FE">
              <w:t>6.739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46AC1FC9" w14:textId="48012FB3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544C3291" w14:textId="079498B0" w:rsidR="00133639" w:rsidRDefault="007E24B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4B9">
              <w:t>3.067</w:t>
            </w:r>
            <w:r>
              <w:rPr>
                <w:rFonts w:hint="eastAsia"/>
              </w:rPr>
              <w:t>（</w:t>
            </w:r>
            <w:r w:rsidRPr="007E24B9">
              <w:t>1.469</w:t>
            </w:r>
            <w:r>
              <w:rPr>
                <w:rFonts w:hint="eastAsia"/>
              </w:rPr>
              <w:t>-</w:t>
            </w:r>
            <w:r w:rsidRPr="007E24B9">
              <w:t>6.400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0A3CC8A2" w14:textId="363159E5" w:rsidR="00133639" w:rsidRDefault="00BE3D5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BE3D59">
              <w:t>.003</w:t>
            </w:r>
          </w:p>
        </w:tc>
      </w:tr>
      <w:tr w:rsidR="00133639" w14:paraId="2BBC3E0D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CB6DC2" w14:textId="77777777" w:rsidR="00133639" w:rsidRPr="00736982" w:rsidRDefault="00133639" w:rsidP="00133639">
            <w:pPr>
              <w:rPr>
                <w:sz w:val="18"/>
                <w:szCs w:val="20"/>
              </w:rPr>
            </w:pPr>
            <w:r w:rsidRPr="00736982">
              <w:rPr>
                <w:rFonts w:hint="eastAsia"/>
                <w:sz w:val="18"/>
                <w:szCs w:val="20"/>
              </w:rPr>
              <w:t>3</w:t>
            </w:r>
            <w:r w:rsidRPr="00736982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</w:tcPr>
          <w:p w14:paraId="723E5F8D" w14:textId="2D697FA8" w:rsidR="00133639" w:rsidRPr="00BB10E2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1296">
              <w:t>4.377</w:t>
            </w:r>
            <w:r>
              <w:rPr>
                <w:rFonts w:hint="eastAsia"/>
              </w:rPr>
              <w:t>（</w:t>
            </w:r>
            <w:r w:rsidRPr="00551296">
              <w:t>2.279</w:t>
            </w:r>
            <w:r>
              <w:rPr>
                <w:rFonts w:hint="eastAsia"/>
              </w:rPr>
              <w:t>-</w:t>
            </w:r>
            <w:r w:rsidRPr="00551296">
              <w:t>8.407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5DE48747" w14:textId="3E218CE3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23268DBB" w14:textId="524EF045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8FE">
              <w:t>4.959</w:t>
            </w:r>
            <w:r>
              <w:rPr>
                <w:rFonts w:hint="eastAsia"/>
              </w:rPr>
              <w:t>（</w:t>
            </w:r>
            <w:r w:rsidRPr="004578FE">
              <w:t>2.479</w:t>
            </w:r>
            <w:r>
              <w:rPr>
                <w:rFonts w:hint="eastAsia"/>
              </w:rPr>
              <w:t>-</w:t>
            </w:r>
            <w:r w:rsidRPr="004578FE">
              <w:t>9.92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1917F7BB" w14:textId="708FD37F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47878EA2" w14:textId="0C168343" w:rsidR="00133639" w:rsidRDefault="00BE3D5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D59">
              <w:t>4.263</w:t>
            </w:r>
            <w:r>
              <w:rPr>
                <w:rFonts w:hint="eastAsia"/>
              </w:rPr>
              <w:t>（</w:t>
            </w:r>
            <w:r w:rsidRPr="00BE3D59">
              <w:t>1.945</w:t>
            </w:r>
            <w:r>
              <w:rPr>
                <w:rFonts w:hint="eastAsia"/>
              </w:rPr>
              <w:t>-</w:t>
            </w:r>
            <w:r w:rsidRPr="00BE3D59">
              <w:t>9.342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3677C48E" w14:textId="6A34DCB0" w:rsidR="00133639" w:rsidRDefault="00C00E2A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33639" w14:paraId="54A3A7F5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FA5309E" w14:textId="77777777" w:rsidR="00133639" w:rsidRPr="00736982" w:rsidRDefault="00133639" w:rsidP="00133639">
            <w:pPr>
              <w:rPr>
                <w:sz w:val="18"/>
                <w:szCs w:val="20"/>
              </w:rPr>
            </w:pPr>
            <w:r w:rsidRPr="00736982">
              <w:rPr>
                <w:rFonts w:hint="eastAsia"/>
                <w:sz w:val="18"/>
                <w:szCs w:val="20"/>
              </w:rPr>
              <w:t>4</w:t>
            </w:r>
            <w:r w:rsidRPr="00736982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</w:tcPr>
          <w:p w14:paraId="2F470A92" w14:textId="20A6D31A" w:rsidR="00133639" w:rsidRPr="00BB10E2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1296">
              <w:t>2.984</w:t>
            </w:r>
            <w:r>
              <w:rPr>
                <w:rFonts w:hint="eastAsia"/>
              </w:rPr>
              <w:t>（</w:t>
            </w:r>
            <w:r w:rsidRPr="00551296">
              <w:t>1.604</w:t>
            </w:r>
            <w:r>
              <w:rPr>
                <w:rFonts w:hint="eastAsia"/>
              </w:rPr>
              <w:t>-</w:t>
            </w:r>
            <w:r w:rsidRPr="00551296">
              <w:t>5.551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536D4F8A" w14:textId="2826A361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23914C6F" w14:textId="65CAE753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8FE">
              <w:t>3.117</w:t>
            </w:r>
            <w:r>
              <w:rPr>
                <w:rFonts w:hint="eastAsia"/>
              </w:rPr>
              <w:t>（</w:t>
            </w:r>
            <w:r w:rsidRPr="004578FE">
              <w:t>1.601</w:t>
            </w:r>
            <w:r>
              <w:rPr>
                <w:rFonts w:hint="eastAsia"/>
              </w:rPr>
              <w:t>-</w:t>
            </w:r>
            <w:r w:rsidRPr="00E27A37">
              <w:t>6.070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182DF600" w14:textId="524216F1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E27A37">
              <w:t>.001</w:t>
            </w:r>
          </w:p>
        </w:tc>
        <w:tc>
          <w:tcPr>
            <w:tcW w:w="2268" w:type="dxa"/>
          </w:tcPr>
          <w:p w14:paraId="36430FE7" w14:textId="0ED0FFAA" w:rsidR="00133639" w:rsidRDefault="00BE3D5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3D59">
              <w:t>2.295</w:t>
            </w:r>
            <w:r>
              <w:rPr>
                <w:rFonts w:hint="eastAsia"/>
              </w:rPr>
              <w:t>（</w:t>
            </w:r>
            <w:r w:rsidRPr="00BE3D59">
              <w:t>1.067</w:t>
            </w:r>
            <w:r>
              <w:rPr>
                <w:rFonts w:hint="eastAsia"/>
              </w:rPr>
              <w:t>-</w:t>
            </w:r>
            <w:r w:rsidRPr="00BE3D59">
              <w:t>4.939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45C5E9B5" w14:textId="516AE79E" w:rsidR="00133639" w:rsidRDefault="00C00E2A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C00E2A">
              <w:t>.034</w:t>
            </w:r>
          </w:p>
        </w:tc>
      </w:tr>
      <w:tr w:rsidR="00133639" w14:paraId="26F5F6D3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56F4EBA" w14:textId="4D5BED05" w:rsidR="00133639" w:rsidRPr="00736982" w:rsidRDefault="00133639" w:rsidP="00133639">
            <w:pPr>
              <w:rPr>
                <w:sz w:val="20"/>
                <w:szCs w:val="21"/>
              </w:rPr>
            </w:pPr>
            <w:r w:rsidRPr="00736982">
              <w:rPr>
                <w:sz w:val="18"/>
                <w:szCs w:val="20"/>
              </w:rPr>
              <w:t>non-HDL</w:t>
            </w:r>
            <w:r w:rsidR="00456582" w:rsidRPr="00736982">
              <w:rPr>
                <w:sz w:val="18"/>
                <w:szCs w:val="20"/>
              </w:rPr>
              <w:t>-C</w:t>
            </w:r>
          </w:p>
        </w:tc>
        <w:tc>
          <w:tcPr>
            <w:tcW w:w="2268" w:type="dxa"/>
          </w:tcPr>
          <w:p w14:paraId="3A2BFE8D" w14:textId="79715329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168">
              <w:t>2.023</w:t>
            </w:r>
            <w:r>
              <w:rPr>
                <w:rFonts w:hint="eastAsia"/>
              </w:rPr>
              <w:t>（</w:t>
            </w:r>
            <w:r w:rsidRPr="008D5168">
              <w:t>1.585</w:t>
            </w:r>
            <w:r>
              <w:rPr>
                <w:rFonts w:hint="eastAsia"/>
              </w:rPr>
              <w:t>-</w:t>
            </w:r>
            <w:r w:rsidRPr="008D5168">
              <w:t>2.582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44D13DEA" w14:textId="38BE9886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2A4119EB" w14:textId="565C50C5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E04">
              <w:t>2.145</w:t>
            </w:r>
            <w:r>
              <w:rPr>
                <w:rFonts w:hint="eastAsia"/>
              </w:rPr>
              <w:t>（</w:t>
            </w:r>
            <w:r w:rsidRPr="006A7E04">
              <w:t>1.655</w:t>
            </w:r>
            <w:r>
              <w:rPr>
                <w:rFonts w:hint="eastAsia"/>
              </w:rPr>
              <w:t>-</w:t>
            </w:r>
            <w:r w:rsidRPr="006A7E04">
              <w:t>2.78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1E8C1308" w14:textId="65E78265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7EC2D865" w14:textId="5A0B8844" w:rsidR="00133639" w:rsidRDefault="00C00E2A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0E2A">
              <w:t>2.049</w:t>
            </w:r>
            <w:r>
              <w:rPr>
                <w:rFonts w:hint="eastAsia"/>
              </w:rPr>
              <w:t>（</w:t>
            </w:r>
            <w:r w:rsidRPr="00C00E2A">
              <w:t>1.532</w:t>
            </w:r>
            <w:r>
              <w:rPr>
                <w:rFonts w:hint="eastAsia"/>
              </w:rPr>
              <w:t>-</w:t>
            </w:r>
            <w:r w:rsidRPr="00C00E2A">
              <w:t>2.74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13F48744" w14:textId="0D4C8658" w:rsidR="00133639" w:rsidRDefault="00C00E2A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F6149B" w14:paraId="5E868FBB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50ABC31" w14:textId="77777777" w:rsidR="00F6149B" w:rsidRPr="00736982" w:rsidRDefault="00F6149B" w:rsidP="00133639">
            <w:pPr>
              <w:rPr>
                <w:sz w:val="18"/>
                <w:szCs w:val="20"/>
              </w:rPr>
            </w:pPr>
            <w:r w:rsidRPr="00736982">
              <w:rPr>
                <w:rFonts w:hint="eastAsia"/>
                <w:sz w:val="18"/>
                <w:szCs w:val="20"/>
              </w:rPr>
              <w:t>1</w:t>
            </w:r>
            <w:r w:rsidRPr="00736982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</w:tcPr>
          <w:p w14:paraId="4E2AE456" w14:textId="0B58D186" w:rsidR="00F6149B" w:rsidRDefault="00F6149B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4B4C">
              <w:rPr>
                <w:b/>
                <w:bCs/>
                <w:sz w:val="16"/>
                <w:szCs w:val="18"/>
              </w:rPr>
              <w:t>R</w:t>
            </w:r>
            <w:r w:rsidRPr="00AF4B4C">
              <w:rPr>
                <w:rFonts w:hint="eastAsia"/>
                <w:b/>
                <w:bCs/>
                <w:sz w:val="16"/>
                <w:szCs w:val="18"/>
              </w:rPr>
              <w:t>eference</w:t>
            </w:r>
          </w:p>
        </w:tc>
      </w:tr>
      <w:tr w:rsidR="00133639" w14:paraId="7840D52C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44E6A0" w14:textId="77777777" w:rsidR="00133639" w:rsidRPr="00736982" w:rsidRDefault="00133639" w:rsidP="00133639">
            <w:pPr>
              <w:rPr>
                <w:sz w:val="18"/>
                <w:szCs w:val="20"/>
              </w:rPr>
            </w:pPr>
            <w:r w:rsidRPr="00736982">
              <w:rPr>
                <w:rFonts w:hint="eastAsia"/>
                <w:sz w:val="18"/>
                <w:szCs w:val="20"/>
              </w:rPr>
              <w:t>2</w:t>
            </w:r>
            <w:r w:rsidRPr="00736982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</w:tcPr>
          <w:p w14:paraId="4D508554" w14:textId="3A6CCBC9" w:rsidR="00133639" w:rsidRPr="00E24AD5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42CD">
              <w:t>4.702</w:t>
            </w:r>
            <w:r>
              <w:rPr>
                <w:rFonts w:hint="eastAsia"/>
              </w:rPr>
              <w:t>（</w:t>
            </w:r>
            <w:r w:rsidRPr="007842CD">
              <w:t>2.506</w:t>
            </w:r>
            <w:r>
              <w:rPr>
                <w:rFonts w:hint="eastAsia"/>
              </w:rPr>
              <w:t>-</w:t>
            </w:r>
            <w:r w:rsidRPr="007842CD">
              <w:t>8.825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2517D570" w14:textId="5C488E0B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1E63EF13" w14:textId="05EC2D44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293">
              <w:t>4.630</w:t>
            </w:r>
            <w:r>
              <w:rPr>
                <w:rFonts w:hint="eastAsia"/>
              </w:rPr>
              <w:t>（</w:t>
            </w:r>
            <w:r w:rsidRPr="005E0293">
              <w:t>2.372</w:t>
            </w:r>
            <w:r>
              <w:rPr>
                <w:rFonts w:hint="eastAsia"/>
              </w:rPr>
              <w:t>-</w:t>
            </w:r>
            <w:r w:rsidRPr="005E0293">
              <w:t>9.038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7AD76704" w14:textId="7D825C71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349810B8" w14:textId="367BEED5" w:rsidR="00133639" w:rsidRDefault="00D41C10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1C10">
              <w:t>4.839</w:t>
            </w:r>
            <w:r>
              <w:rPr>
                <w:rFonts w:hint="eastAsia"/>
              </w:rPr>
              <w:t>（</w:t>
            </w:r>
            <w:r w:rsidRPr="00D41C10">
              <w:t>2.355</w:t>
            </w:r>
            <w:r w:rsidR="004236B0">
              <w:rPr>
                <w:rFonts w:hint="eastAsia"/>
              </w:rPr>
              <w:t>-</w:t>
            </w:r>
            <w:r w:rsidR="004236B0" w:rsidRPr="004236B0">
              <w:t>9.946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48C63DE2" w14:textId="6FB2E186" w:rsidR="00133639" w:rsidRDefault="004236B0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33639" w14:paraId="161539AC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3F0386" w14:textId="77777777" w:rsidR="00133639" w:rsidRPr="00736982" w:rsidRDefault="00133639" w:rsidP="00133639">
            <w:pPr>
              <w:rPr>
                <w:sz w:val="18"/>
                <w:szCs w:val="20"/>
              </w:rPr>
            </w:pPr>
            <w:r w:rsidRPr="00736982">
              <w:rPr>
                <w:rFonts w:hint="eastAsia"/>
                <w:sz w:val="18"/>
                <w:szCs w:val="20"/>
              </w:rPr>
              <w:t>3</w:t>
            </w:r>
            <w:r w:rsidRPr="00736982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</w:tcPr>
          <w:p w14:paraId="0E772657" w14:textId="4EEA4729" w:rsidR="00133639" w:rsidRPr="00E24AD5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42CD">
              <w:t>4.761</w:t>
            </w:r>
            <w:r>
              <w:rPr>
                <w:rFonts w:hint="eastAsia"/>
              </w:rPr>
              <w:t>（</w:t>
            </w:r>
            <w:r w:rsidRPr="007842CD">
              <w:t>2.483</w:t>
            </w:r>
            <w:r>
              <w:rPr>
                <w:rFonts w:hint="eastAsia"/>
              </w:rPr>
              <w:t>-</w:t>
            </w:r>
            <w:r w:rsidRPr="007842CD">
              <w:t>9.130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0C069859" w14:textId="667E136F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740F3F68" w14:textId="65B6E4DE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293">
              <w:t>4.524</w:t>
            </w:r>
            <w:r>
              <w:rPr>
                <w:rFonts w:hint="eastAsia"/>
              </w:rPr>
              <w:t>（</w:t>
            </w:r>
            <w:r w:rsidRPr="005E0293">
              <w:t>2.286</w:t>
            </w:r>
            <w:r>
              <w:rPr>
                <w:rFonts w:hint="eastAsia"/>
              </w:rPr>
              <w:t>-</w:t>
            </w:r>
            <w:r w:rsidRPr="005E0293">
              <w:t>8.954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08007803" w14:textId="0D214FA5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1508CF0E" w14:textId="30235CCB" w:rsidR="00133639" w:rsidRDefault="00D41C10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1C10">
              <w:t>5.489</w:t>
            </w:r>
            <w:r>
              <w:rPr>
                <w:rFonts w:hint="eastAsia"/>
              </w:rPr>
              <w:t>（</w:t>
            </w:r>
            <w:r w:rsidR="004236B0" w:rsidRPr="004236B0">
              <w:t>2.569</w:t>
            </w:r>
            <w:r w:rsidR="004236B0">
              <w:rPr>
                <w:rFonts w:hint="eastAsia"/>
              </w:rPr>
              <w:t>-</w:t>
            </w:r>
            <w:r w:rsidR="004236B0" w:rsidRPr="004236B0">
              <w:t>11.726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0DFBF5E6" w14:textId="3C82C778" w:rsidR="00133639" w:rsidRDefault="004236B0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33639" w14:paraId="475594A9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52290A" w14:textId="77777777" w:rsidR="00133639" w:rsidRPr="00736982" w:rsidRDefault="00133639" w:rsidP="00133639">
            <w:pPr>
              <w:rPr>
                <w:sz w:val="18"/>
                <w:szCs w:val="20"/>
              </w:rPr>
            </w:pPr>
            <w:r w:rsidRPr="00736982">
              <w:rPr>
                <w:rFonts w:hint="eastAsia"/>
                <w:sz w:val="18"/>
                <w:szCs w:val="20"/>
              </w:rPr>
              <w:t>4</w:t>
            </w:r>
            <w:r w:rsidRPr="00736982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</w:tcPr>
          <w:p w14:paraId="35FD4F42" w14:textId="411B2922" w:rsidR="00133639" w:rsidRPr="00E24AD5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42CD">
              <w:t>6.583</w:t>
            </w:r>
            <w:r>
              <w:rPr>
                <w:rFonts w:hint="eastAsia"/>
              </w:rPr>
              <w:t>（</w:t>
            </w:r>
            <w:r w:rsidRPr="007842CD">
              <w:t>3.344</w:t>
            </w:r>
            <w:r>
              <w:rPr>
                <w:rFonts w:hint="eastAsia"/>
              </w:rPr>
              <w:t>-</w:t>
            </w:r>
            <w:r w:rsidRPr="007842CD">
              <w:t>12.960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51D65CA9" w14:textId="0DBC888E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27AD9663" w14:textId="6B1FCDF5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293">
              <w:t>8.095</w:t>
            </w:r>
            <w:r>
              <w:rPr>
                <w:rFonts w:hint="eastAsia"/>
              </w:rPr>
              <w:t>（</w:t>
            </w:r>
            <w:r w:rsidRPr="005E0293">
              <w:t>3.916</w:t>
            </w:r>
            <w:r>
              <w:rPr>
                <w:rFonts w:hint="eastAsia"/>
              </w:rPr>
              <w:t>-</w:t>
            </w:r>
            <w:r w:rsidRPr="005E0293">
              <w:t>16.737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496F2962" w14:textId="51F91254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48937123" w14:textId="204ECE53" w:rsidR="00133639" w:rsidRDefault="00D41C10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1C10">
              <w:t>6.333</w:t>
            </w:r>
            <w:r>
              <w:rPr>
                <w:rFonts w:hint="eastAsia"/>
              </w:rPr>
              <w:t>（</w:t>
            </w:r>
            <w:r w:rsidR="004236B0" w:rsidRPr="004236B0">
              <w:t>2.794</w:t>
            </w:r>
            <w:r w:rsidR="004236B0">
              <w:rPr>
                <w:rFonts w:hint="eastAsia"/>
              </w:rPr>
              <w:t>-</w:t>
            </w:r>
            <w:r w:rsidR="004236B0" w:rsidRPr="004236B0">
              <w:t>14.35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5B683211" w14:textId="002B0EC1" w:rsidR="00133639" w:rsidRDefault="004236B0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33639" w14:paraId="70415E8D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934F31C" w14:textId="77777777" w:rsidR="00133639" w:rsidRPr="00736982" w:rsidRDefault="00133639" w:rsidP="00133639">
            <w:pPr>
              <w:rPr>
                <w:sz w:val="20"/>
                <w:szCs w:val="21"/>
              </w:rPr>
            </w:pPr>
            <w:r w:rsidRPr="00736982">
              <w:rPr>
                <w:sz w:val="20"/>
                <w:szCs w:val="21"/>
              </w:rPr>
              <w:t>AC</w:t>
            </w:r>
          </w:p>
        </w:tc>
        <w:tc>
          <w:tcPr>
            <w:tcW w:w="2268" w:type="dxa"/>
          </w:tcPr>
          <w:p w14:paraId="3F5F393C" w14:textId="67250DC2" w:rsidR="00133639" w:rsidRPr="00E24AD5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6025">
              <w:t>2.004</w:t>
            </w:r>
            <w:r>
              <w:rPr>
                <w:rFonts w:hint="eastAsia"/>
              </w:rPr>
              <w:t>（</w:t>
            </w:r>
            <w:r w:rsidRPr="00F36025">
              <w:t>1.583</w:t>
            </w:r>
            <w:r>
              <w:rPr>
                <w:rFonts w:hint="eastAsia"/>
              </w:rPr>
              <w:t>-</w:t>
            </w:r>
            <w:r w:rsidRPr="00F36025">
              <w:t>2.536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43239840" w14:textId="41DCE31B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4794A6D7" w14:textId="541B378F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776">
              <w:t>1.998</w:t>
            </w:r>
            <w:r>
              <w:rPr>
                <w:rFonts w:hint="eastAsia"/>
              </w:rPr>
              <w:t>（</w:t>
            </w:r>
            <w:r w:rsidRPr="007C0776">
              <w:t>1.562</w:t>
            </w:r>
            <w:r>
              <w:rPr>
                <w:rFonts w:hint="eastAsia"/>
              </w:rPr>
              <w:t>-</w:t>
            </w:r>
            <w:r w:rsidRPr="007C0776">
              <w:t>2.555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2CD16CE9" w14:textId="3A49CCB7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794BE236" w14:textId="29374746" w:rsidR="00133639" w:rsidRDefault="00D64684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4684">
              <w:t>1.780</w:t>
            </w:r>
            <w:r>
              <w:rPr>
                <w:rFonts w:hint="eastAsia"/>
              </w:rPr>
              <w:t>（</w:t>
            </w:r>
            <w:r w:rsidRPr="00D64684">
              <w:t>1.351</w:t>
            </w:r>
            <w:r>
              <w:rPr>
                <w:rFonts w:hint="eastAsia"/>
              </w:rPr>
              <w:t>-</w:t>
            </w:r>
            <w:r w:rsidRPr="00D64684">
              <w:t>2.345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6F321AF7" w14:textId="0AF7C927" w:rsidR="00133639" w:rsidRDefault="00D64684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F6149B" w14:paraId="4C074F8E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6D54BEC" w14:textId="77777777" w:rsidR="00F6149B" w:rsidRPr="00CC3068" w:rsidRDefault="00F6149B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1</w:t>
            </w:r>
            <w:r w:rsidRPr="00CC3068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</w:tcPr>
          <w:p w14:paraId="37DA47F5" w14:textId="65668CDC" w:rsidR="00F6149B" w:rsidRDefault="00F6149B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4B4C">
              <w:rPr>
                <w:b/>
                <w:bCs/>
                <w:sz w:val="16"/>
                <w:szCs w:val="18"/>
              </w:rPr>
              <w:t>R</w:t>
            </w:r>
            <w:r w:rsidRPr="00AF4B4C">
              <w:rPr>
                <w:rFonts w:hint="eastAsia"/>
                <w:b/>
                <w:bCs/>
                <w:sz w:val="16"/>
                <w:szCs w:val="18"/>
              </w:rPr>
              <w:t>eference</w:t>
            </w:r>
          </w:p>
        </w:tc>
      </w:tr>
      <w:tr w:rsidR="00133639" w14:paraId="6EBE906C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F83D459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2</w:t>
            </w:r>
            <w:r w:rsidRPr="00CC3068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</w:tcPr>
          <w:p w14:paraId="0F764B67" w14:textId="2FB510E0" w:rsidR="00133639" w:rsidRPr="00EF666F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36">
              <w:t>4.415</w:t>
            </w:r>
            <w:r>
              <w:rPr>
                <w:rFonts w:hint="eastAsia"/>
              </w:rPr>
              <w:t>（</w:t>
            </w:r>
            <w:r w:rsidRPr="00825036">
              <w:t>2.356</w:t>
            </w:r>
            <w:r>
              <w:rPr>
                <w:rFonts w:hint="eastAsia"/>
              </w:rPr>
              <w:t>-</w:t>
            </w:r>
            <w:r w:rsidRPr="00825036">
              <w:t>8.274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48376591" w14:textId="57D236D4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10403988" w14:textId="69EC3968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F81">
              <w:t>5.187</w:t>
            </w:r>
            <w:r>
              <w:rPr>
                <w:rFonts w:hint="eastAsia"/>
              </w:rPr>
              <w:lastRenderedPageBreak/>
              <w:t>（</w:t>
            </w:r>
            <w:r w:rsidRPr="00B02F81">
              <w:t>2.642</w:t>
            </w:r>
            <w:r>
              <w:rPr>
                <w:rFonts w:hint="eastAsia"/>
              </w:rPr>
              <w:t>-</w:t>
            </w:r>
            <w:r w:rsidRPr="002949BD">
              <w:t>10.18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0AEBBF52" w14:textId="2EA377FA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&lt;0.001</w:t>
            </w:r>
          </w:p>
        </w:tc>
        <w:tc>
          <w:tcPr>
            <w:tcW w:w="2268" w:type="dxa"/>
          </w:tcPr>
          <w:p w14:paraId="11176703" w14:textId="163E5BC2" w:rsidR="00133639" w:rsidRDefault="00405292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292">
              <w:t>4.928</w:t>
            </w:r>
            <w:r>
              <w:rPr>
                <w:rFonts w:hint="eastAsia"/>
              </w:rPr>
              <w:t>（</w:t>
            </w:r>
            <w:r w:rsidRPr="00405292">
              <w:t>2.359</w:t>
            </w:r>
            <w:r>
              <w:rPr>
                <w:rFonts w:hint="eastAsia"/>
              </w:rPr>
              <w:t>-</w:t>
            </w:r>
            <w:r w:rsidRPr="00405292">
              <w:t>10.298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49D796BC" w14:textId="22EB6349" w:rsidR="00133639" w:rsidRDefault="00A919F3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33639" w14:paraId="316B0BBE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B76F2E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3</w:t>
            </w:r>
            <w:r w:rsidRPr="00CC3068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</w:tcPr>
          <w:p w14:paraId="5B30F992" w14:textId="71356B71" w:rsidR="00133639" w:rsidRPr="00EF666F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36">
              <w:t>6.231</w:t>
            </w:r>
            <w:r>
              <w:rPr>
                <w:rFonts w:hint="eastAsia"/>
              </w:rPr>
              <w:t>（</w:t>
            </w:r>
            <w:r w:rsidRPr="00825036">
              <w:t>3.196</w:t>
            </w:r>
            <w:r>
              <w:rPr>
                <w:rFonts w:hint="eastAsia"/>
              </w:rPr>
              <w:t>-</w:t>
            </w:r>
            <w:r w:rsidRPr="00825036">
              <w:t>12.149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00E34948" w14:textId="368E3DFB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2A7F1092" w14:textId="778A6838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F81">
              <w:t>7.497</w:t>
            </w:r>
            <w:r>
              <w:rPr>
                <w:rFonts w:hint="eastAsia"/>
              </w:rPr>
              <w:t>（</w:t>
            </w:r>
            <w:r w:rsidRPr="00B02F81">
              <w:t>3.658</w:t>
            </w:r>
            <w:r>
              <w:rPr>
                <w:rFonts w:hint="eastAsia"/>
              </w:rPr>
              <w:t>-</w:t>
            </w:r>
            <w:r w:rsidRPr="002949BD">
              <w:t>15.364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67AB7A78" w14:textId="503E7C13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3886333C" w14:textId="6782C683" w:rsidR="00133639" w:rsidRDefault="00405292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292">
              <w:t>7.057</w:t>
            </w:r>
            <w:r>
              <w:rPr>
                <w:rFonts w:hint="eastAsia"/>
              </w:rPr>
              <w:t>（</w:t>
            </w:r>
            <w:r w:rsidRPr="00405292">
              <w:t>3.168</w:t>
            </w:r>
            <w:r>
              <w:rPr>
                <w:rFonts w:hint="eastAsia"/>
              </w:rPr>
              <w:t>-</w:t>
            </w:r>
            <w:r w:rsidRPr="00405292">
              <w:t>15.723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0F685AAB" w14:textId="7D3AB419" w:rsidR="00133639" w:rsidRDefault="00A919F3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14:paraId="4CB489BC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AE45A5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4</w:t>
            </w:r>
            <w:r w:rsidRPr="00CC3068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</w:tcPr>
          <w:p w14:paraId="22B2D20A" w14:textId="6A7634D7" w:rsidR="00133639" w:rsidRPr="00EF666F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36">
              <w:t>6.750</w:t>
            </w:r>
            <w:r>
              <w:rPr>
                <w:rFonts w:hint="eastAsia"/>
              </w:rPr>
              <w:t>（</w:t>
            </w:r>
            <w:r w:rsidRPr="00825036">
              <w:t>3.430</w:t>
            </w:r>
            <w:r>
              <w:rPr>
                <w:rFonts w:hint="eastAsia"/>
              </w:rPr>
              <w:t>-</w:t>
            </w:r>
            <w:r w:rsidRPr="00825036">
              <w:t>13.282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4130904A" w14:textId="09EC8D4B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7F1C4BBC" w14:textId="4490CDCF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F81">
              <w:t>6.281</w:t>
            </w:r>
            <w:r>
              <w:rPr>
                <w:rFonts w:hint="eastAsia"/>
              </w:rPr>
              <w:t>（</w:t>
            </w:r>
            <w:r w:rsidRPr="002949BD">
              <w:t>3.087</w:t>
            </w:r>
            <w:r>
              <w:rPr>
                <w:rFonts w:hint="eastAsia"/>
              </w:rPr>
              <w:t>-</w:t>
            </w:r>
            <w:r w:rsidRPr="002949BD">
              <w:t>12.779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7B9257DD" w14:textId="61FEE199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3841C122" w14:textId="11C0C6AE" w:rsidR="00133639" w:rsidRDefault="00405292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292">
              <w:t>4.866</w:t>
            </w:r>
            <w:r>
              <w:rPr>
                <w:rFonts w:hint="eastAsia"/>
              </w:rPr>
              <w:t>（</w:t>
            </w:r>
            <w:r w:rsidRPr="00405292">
              <w:t>2.184</w:t>
            </w:r>
            <w:r>
              <w:rPr>
                <w:rFonts w:hint="eastAsia"/>
              </w:rPr>
              <w:t>-</w:t>
            </w:r>
            <w:r w:rsidRPr="00405292">
              <w:t>10.842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4D9AF4F7" w14:textId="03814F11" w:rsidR="00133639" w:rsidRDefault="00A919F3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:rsidRPr="002D6A84" w14:paraId="12334936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514E19D" w14:textId="77777777" w:rsidR="00133639" w:rsidRPr="00736982" w:rsidRDefault="00133639" w:rsidP="00133639">
            <w:pPr>
              <w:rPr>
                <w:sz w:val="20"/>
                <w:szCs w:val="21"/>
              </w:rPr>
            </w:pPr>
            <w:r w:rsidRPr="00736982">
              <w:rPr>
                <w:sz w:val="20"/>
                <w:szCs w:val="21"/>
              </w:rPr>
              <w:t>CRI-I</w:t>
            </w:r>
          </w:p>
        </w:tc>
        <w:tc>
          <w:tcPr>
            <w:tcW w:w="2268" w:type="dxa"/>
          </w:tcPr>
          <w:p w14:paraId="4D202897" w14:textId="422DF5CA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6025">
              <w:t>2.004</w:t>
            </w:r>
            <w:r>
              <w:rPr>
                <w:rFonts w:hint="eastAsia"/>
              </w:rPr>
              <w:t>（</w:t>
            </w:r>
            <w:r w:rsidRPr="00F36025">
              <w:t>1.583</w:t>
            </w:r>
            <w:r>
              <w:rPr>
                <w:rFonts w:hint="eastAsia"/>
              </w:rPr>
              <w:t>-</w:t>
            </w:r>
            <w:r w:rsidRPr="00F36025">
              <w:t>2.536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65C1F98D" w14:textId="0FFC749F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5D8F881D" w14:textId="0DFC4414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776">
              <w:t>1.998</w:t>
            </w:r>
            <w:r>
              <w:rPr>
                <w:rFonts w:hint="eastAsia"/>
              </w:rPr>
              <w:t>（</w:t>
            </w:r>
            <w:r w:rsidRPr="007C0776">
              <w:t>1.562</w:t>
            </w:r>
            <w:r>
              <w:rPr>
                <w:rFonts w:hint="eastAsia"/>
              </w:rPr>
              <w:t>-</w:t>
            </w:r>
            <w:r w:rsidRPr="007C0776">
              <w:t>2.555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66659DF8" w14:textId="4AA06292" w:rsidR="00133639" w:rsidRPr="002D6A84" w:rsidRDefault="00AF7B6A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7B6A">
              <w:t>&lt;0.001</w:t>
            </w:r>
          </w:p>
        </w:tc>
        <w:tc>
          <w:tcPr>
            <w:tcW w:w="2268" w:type="dxa"/>
          </w:tcPr>
          <w:p w14:paraId="636A2056" w14:textId="5A72059C" w:rsidR="00133639" w:rsidRPr="002D6A84" w:rsidRDefault="00644136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4684">
              <w:t>1.780</w:t>
            </w:r>
            <w:r>
              <w:rPr>
                <w:rFonts w:hint="eastAsia"/>
              </w:rPr>
              <w:t>（</w:t>
            </w:r>
            <w:r w:rsidRPr="00D64684">
              <w:t>1.351</w:t>
            </w:r>
            <w:r>
              <w:rPr>
                <w:rFonts w:hint="eastAsia"/>
              </w:rPr>
              <w:t>-</w:t>
            </w:r>
            <w:r w:rsidRPr="00D64684">
              <w:t>2.345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79677CFF" w14:textId="582FC82B" w:rsidR="00133639" w:rsidRPr="002D6A84" w:rsidRDefault="00EB7468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F6149B" w:rsidRPr="002D6A84" w14:paraId="655CAB98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48C58C9" w14:textId="77777777" w:rsidR="00F6149B" w:rsidRPr="00CC3068" w:rsidRDefault="00F6149B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1</w:t>
            </w:r>
            <w:r w:rsidRPr="00CC3068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</w:tcPr>
          <w:p w14:paraId="723138CB" w14:textId="2769D5B2" w:rsidR="00F6149B" w:rsidRPr="002D6A84" w:rsidRDefault="00F6149B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4B4C">
              <w:rPr>
                <w:b/>
                <w:bCs/>
                <w:sz w:val="16"/>
                <w:szCs w:val="18"/>
              </w:rPr>
              <w:t>R</w:t>
            </w:r>
            <w:r w:rsidRPr="00AF4B4C">
              <w:rPr>
                <w:rFonts w:hint="eastAsia"/>
                <w:b/>
                <w:bCs/>
                <w:sz w:val="16"/>
                <w:szCs w:val="18"/>
              </w:rPr>
              <w:t>eference</w:t>
            </w:r>
          </w:p>
        </w:tc>
      </w:tr>
      <w:tr w:rsidR="00133639" w:rsidRPr="002D6A84" w14:paraId="2761A5CD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F2FDD22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2</w:t>
            </w:r>
            <w:r w:rsidRPr="00CC3068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</w:tcPr>
          <w:p w14:paraId="5A431EF1" w14:textId="5BB4765B" w:rsidR="00133639" w:rsidRPr="005E3B5F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036">
              <w:t>4.415</w:t>
            </w:r>
            <w:r>
              <w:rPr>
                <w:rFonts w:hint="eastAsia"/>
              </w:rPr>
              <w:t>（</w:t>
            </w:r>
            <w:r w:rsidRPr="00825036">
              <w:t>2.356</w:t>
            </w:r>
            <w:r>
              <w:rPr>
                <w:rFonts w:hint="eastAsia"/>
              </w:rPr>
              <w:t>-</w:t>
            </w:r>
            <w:r w:rsidRPr="00825036">
              <w:t>8.274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5C06E93A" w14:textId="6312C037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102E4292" w14:textId="3985B915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F81">
              <w:t>5.187</w:t>
            </w:r>
            <w:r>
              <w:rPr>
                <w:rFonts w:hint="eastAsia"/>
              </w:rPr>
              <w:t>（</w:t>
            </w:r>
            <w:r w:rsidRPr="00B02F81">
              <w:t>2.642</w:t>
            </w:r>
            <w:r>
              <w:rPr>
                <w:rFonts w:hint="eastAsia"/>
              </w:rPr>
              <w:t>-</w:t>
            </w:r>
            <w:r w:rsidRPr="002949BD">
              <w:t>10.18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59BC8F1D" w14:textId="0A2185D9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31CB2E97" w14:textId="3D09B2E2" w:rsidR="00133639" w:rsidRPr="002D6A84" w:rsidRDefault="00644136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292">
              <w:t>4.928</w:t>
            </w:r>
            <w:r>
              <w:rPr>
                <w:rFonts w:hint="eastAsia"/>
              </w:rPr>
              <w:t>（</w:t>
            </w:r>
            <w:r w:rsidRPr="00405292">
              <w:t>2.359</w:t>
            </w:r>
            <w:r>
              <w:rPr>
                <w:rFonts w:hint="eastAsia"/>
              </w:rPr>
              <w:t>-</w:t>
            </w:r>
            <w:r w:rsidRPr="00405292">
              <w:t>10.298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5AC735A3" w14:textId="3C1EF542" w:rsidR="00133639" w:rsidRPr="002D6A84" w:rsidRDefault="00EB7468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:rsidRPr="002D6A84" w14:paraId="441B830B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227F6A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3</w:t>
            </w:r>
            <w:r w:rsidRPr="00CC3068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</w:tcPr>
          <w:p w14:paraId="0E7EEC76" w14:textId="11609563" w:rsidR="00133639" w:rsidRPr="005E3B5F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036">
              <w:t>6.231</w:t>
            </w:r>
            <w:r>
              <w:rPr>
                <w:rFonts w:hint="eastAsia"/>
              </w:rPr>
              <w:t>（</w:t>
            </w:r>
            <w:r w:rsidRPr="00825036">
              <w:t>3.196</w:t>
            </w:r>
            <w:r>
              <w:rPr>
                <w:rFonts w:hint="eastAsia"/>
              </w:rPr>
              <w:t>-</w:t>
            </w:r>
            <w:r w:rsidRPr="00825036">
              <w:t>12.149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3642345F" w14:textId="6164F09E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24E0019F" w14:textId="68681BB5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F81">
              <w:t>7.497</w:t>
            </w:r>
            <w:r>
              <w:rPr>
                <w:rFonts w:hint="eastAsia"/>
              </w:rPr>
              <w:t>（</w:t>
            </w:r>
            <w:r w:rsidRPr="00B02F81">
              <w:t>3.658</w:t>
            </w:r>
            <w:r>
              <w:rPr>
                <w:rFonts w:hint="eastAsia"/>
              </w:rPr>
              <w:t>-</w:t>
            </w:r>
            <w:r w:rsidRPr="002949BD">
              <w:t>15.364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40AAF3D3" w14:textId="43189273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7958AEEE" w14:textId="01B8E4C2" w:rsidR="00133639" w:rsidRPr="002D6A84" w:rsidRDefault="00644136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292">
              <w:t>7.057</w:t>
            </w:r>
            <w:r>
              <w:rPr>
                <w:rFonts w:hint="eastAsia"/>
              </w:rPr>
              <w:t>（</w:t>
            </w:r>
            <w:r w:rsidRPr="00405292">
              <w:t>3.168</w:t>
            </w:r>
            <w:r>
              <w:rPr>
                <w:rFonts w:hint="eastAsia"/>
              </w:rPr>
              <w:t>-</w:t>
            </w:r>
            <w:r w:rsidRPr="00405292">
              <w:t>15.723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5A3BD306" w14:textId="0AB3C470" w:rsidR="00133639" w:rsidRPr="002D6A84" w:rsidRDefault="00EB7468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:rsidRPr="002D6A84" w14:paraId="2E0DC1F1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7F0C1E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4</w:t>
            </w:r>
            <w:r w:rsidRPr="00CC3068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</w:tcPr>
          <w:p w14:paraId="1B00D3E9" w14:textId="7504FB27" w:rsidR="00133639" w:rsidRPr="005E3B5F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6025">
              <w:t>2.004</w:t>
            </w:r>
            <w:r>
              <w:rPr>
                <w:rFonts w:hint="eastAsia"/>
              </w:rPr>
              <w:t>（</w:t>
            </w:r>
            <w:r w:rsidRPr="00F36025">
              <w:t>1.583</w:t>
            </w:r>
            <w:r>
              <w:rPr>
                <w:rFonts w:hint="eastAsia"/>
              </w:rPr>
              <w:t>-</w:t>
            </w:r>
            <w:r w:rsidRPr="00F36025">
              <w:t>2.536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09CE529C" w14:textId="786FDA27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4B43F0A8" w14:textId="1F3A3660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F81">
              <w:t>6.281</w:t>
            </w:r>
            <w:r>
              <w:rPr>
                <w:rFonts w:hint="eastAsia"/>
              </w:rPr>
              <w:t>（</w:t>
            </w:r>
            <w:r w:rsidRPr="002949BD">
              <w:t>3.087</w:t>
            </w:r>
            <w:r>
              <w:rPr>
                <w:rFonts w:hint="eastAsia"/>
              </w:rPr>
              <w:t>-</w:t>
            </w:r>
            <w:r w:rsidRPr="002949BD">
              <w:t>12.779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08742989" w14:textId="20B71D98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6B6A31B4" w14:textId="25ADCF9A" w:rsidR="00133639" w:rsidRPr="002D6A84" w:rsidRDefault="00EB7468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292">
              <w:t>4.866</w:t>
            </w:r>
            <w:r>
              <w:rPr>
                <w:rFonts w:hint="eastAsia"/>
              </w:rPr>
              <w:t>（</w:t>
            </w:r>
            <w:r w:rsidRPr="00405292">
              <w:t>2.184</w:t>
            </w:r>
            <w:r>
              <w:rPr>
                <w:rFonts w:hint="eastAsia"/>
              </w:rPr>
              <w:t>-</w:t>
            </w:r>
            <w:r w:rsidRPr="00405292">
              <w:t>10.842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6401A46C" w14:textId="2D83BFE6" w:rsidR="00133639" w:rsidRPr="002D6A84" w:rsidRDefault="00EB7468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:rsidRPr="002D6A84" w14:paraId="1C4739E8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D5F3F2" w14:textId="28BF84AA" w:rsidR="00133639" w:rsidRPr="00736982" w:rsidRDefault="00133639" w:rsidP="00133639">
            <w:pPr>
              <w:rPr>
                <w:sz w:val="20"/>
                <w:szCs w:val="21"/>
              </w:rPr>
            </w:pPr>
            <w:r w:rsidRPr="00736982">
              <w:rPr>
                <w:sz w:val="20"/>
                <w:szCs w:val="21"/>
              </w:rPr>
              <w:t>CRI-</w:t>
            </w:r>
            <w:r w:rsidR="00456582" w:rsidRPr="00736982">
              <w:rPr>
                <w:rFonts w:hint="eastAsia"/>
                <w:kern w:val="0"/>
                <w:sz w:val="20"/>
                <w:szCs w:val="21"/>
              </w:rPr>
              <w:t>II</w:t>
            </w:r>
          </w:p>
        </w:tc>
        <w:tc>
          <w:tcPr>
            <w:tcW w:w="2268" w:type="dxa"/>
          </w:tcPr>
          <w:p w14:paraId="0AFC6A00" w14:textId="6402B612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8D">
              <w:t>3.173</w:t>
            </w:r>
            <w:r>
              <w:rPr>
                <w:rFonts w:hint="eastAsia"/>
              </w:rPr>
              <w:t>（</w:t>
            </w:r>
            <w:r w:rsidRPr="006A418D">
              <w:t>2.282</w:t>
            </w:r>
            <w:r>
              <w:rPr>
                <w:rFonts w:hint="eastAsia"/>
              </w:rPr>
              <w:t>-</w:t>
            </w:r>
            <w:r w:rsidRPr="006A418D">
              <w:t>4.413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107B48BC" w14:textId="13076EE0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64A219C1" w14:textId="35FB9396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AB6">
              <w:t>3.226</w:t>
            </w:r>
            <w:r>
              <w:rPr>
                <w:rFonts w:hint="eastAsia"/>
              </w:rPr>
              <w:t>（</w:t>
            </w:r>
            <w:r w:rsidRPr="00561AB6">
              <w:t>2.283</w:t>
            </w:r>
            <w:r>
              <w:rPr>
                <w:rFonts w:hint="eastAsia"/>
              </w:rPr>
              <w:t>-</w:t>
            </w:r>
            <w:r w:rsidRPr="00561AB6">
              <w:t>4.558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39C2E990" w14:textId="01299568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05871B19" w14:textId="4FD52CAB" w:rsidR="00133639" w:rsidRPr="002D6A84" w:rsidRDefault="001B5966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5966">
              <w:t>2.965</w:t>
            </w:r>
            <w:r>
              <w:rPr>
                <w:rFonts w:hint="eastAsia"/>
              </w:rPr>
              <w:t>（</w:t>
            </w:r>
            <w:r w:rsidRPr="001B5966">
              <w:t>2.023</w:t>
            </w:r>
            <w:r>
              <w:rPr>
                <w:rFonts w:hint="eastAsia"/>
              </w:rPr>
              <w:t>-</w:t>
            </w:r>
            <w:r w:rsidRPr="001B5966">
              <w:t>4.346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2B274322" w14:textId="14CBCFB6" w:rsidR="00133639" w:rsidRPr="002D6A84" w:rsidRDefault="001B5966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F6149B" w:rsidRPr="002D6A84" w14:paraId="0A4FB249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38548DA" w14:textId="77777777" w:rsidR="00F6149B" w:rsidRPr="00CC3068" w:rsidRDefault="00F6149B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1</w:t>
            </w:r>
            <w:r w:rsidRPr="00CC3068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</w:tcPr>
          <w:p w14:paraId="5305385A" w14:textId="2CE825D0" w:rsidR="00F6149B" w:rsidRPr="002D6A84" w:rsidRDefault="00F6149B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4B4C">
              <w:rPr>
                <w:b/>
                <w:bCs/>
                <w:sz w:val="16"/>
                <w:szCs w:val="18"/>
              </w:rPr>
              <w:t>R</w:t>
            </w:r>
            <w:r w:rsidRPr="00AF4B4C">
              <w:rPr>
                <w:rFonts w:hint="eastAsia"/>
                <w:b/>
                <w:bCs/>
                <w:sz w:val="16"/>
                <w:szCs w:val="18"/>
              </w:rPr>
              <w:t>eference</w:t>
            </w:r>
          </w:p>
        </w:tc>
      </w:tr>
      <w:tr w:rsidR="00133639" w:rsidRPr="002D6A84" w14:paraId="2C33E259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E7748FA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2</w:t>
            </w:r>
            <w:r w:rsidRPr="00CC3068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</w:tcPr>
          <w:p w14:paraId="313769FA" w14:textId="4DCA44E2" w:rsidR="00133639" w:rsidRPr="004D1B68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6008">
              <w:t>6.444</w:t>
            </w:r>
            <w:r>
              <w:rPr>
                <w:rFonts w:hint="eastAsia"/>
              </w:rPr>
              <w:t>（</w:t>
            </w:r>
            <w:r w:rsidRPr="001E6008">
              <w:t>3.333</w:t>
            </w:r>
            <w:r>
              <w:rPr>
                <w:rFonts w:hint="eastAsia"/>
              </w:rPr>
              <w:t>-</w:t>
            </w:r>
            <w:r w:rsidRPr="001E6008">
              <w:t>12.461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35E9566A" w14:textId="47B7171D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53A4FBFF" w14:textId="55CB1262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C49">
              <w:t>7.800</w:t>
            </w:r>
            <w:r>
              <w:rPr>
                <w:rFonts w:hint="eastAsia"/>
              </w:rPr>
              <w:t>（</w:t>
            </w:r>
            <w:r w:rsidRPr="00AA0C49">
              <w:t>3.833</w:t>
            </w:r>
            <w:r>
              <w:rPr>
                <w:rFonts w:hint="eastAsia"/>
              </w:rPr>
              <w:t>-</w:t>
            </w:r>
            <w:r w:rsidRPr="00AA0C49">
              <w:t>15.874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7B643728" w14:textId="614D6C72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4EA4EB59" w14:textId="49001682" w:rsidR="00133639" w:rsidRPr="002D6A84" w:rsidRDefault="003A649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6499">
              <w:t>8.252</w:t>
            </w:r>
            <w:r>
              <w:rPr>
                <w:rFonts w:hint="eastAsia"/>
              </w:rPr>
              <w:t>（</w:t>
            </w:r>
            <w:r w:rsidRPr="003A6499">
              <w:t>3.804</w:t>
            </w:r>
            <w:r>
              <w:rPr>
                <w:rFonts w:hint="eastAsia"/>
              </w:rPr>
              <w:t>-</w:t>
            </w:r>
            <w:r w:rsidRPr="003A6499">
              <w:t>17.903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27E58BE0" w14:textId="2313CDCF" w:rsidR="00133639" w:rsidRPr="002D6A84" w:rsidRDefault="00E304B6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:rsidRPr="002D6A84" w14:paraId="0381E365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D7F3F3B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3</w:t>
            </w:r>
            <w:r w:rsidRPr="00CC3068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</w:tcPr>
          <w:p w14:paraId="75A99E89" w14:textId="1A9AED94" w:rsidR="00133639" w:rsidRPr="004D1B68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6008">
              <w:t>4.421</w:t>
            </w:r>
            <w:r>
              <w:rPr>
                <w:rFonts w:hint="eastAsia"/>
              </w:rPr>
              <w:t>（</w:t>
            </w:r>
            <w:r w:rsidRPr="001E6008">
              <w:t>2.352</w:t>
            </w:r>
            <w:r>
              <w:rPr>
                <w:rFonts w:hint="eastAsia"/>
              </w:rPr>
              <w:t>-</w:t>
            </w:r>
            <w:r w:rsidRPr="001E6008">
              <w:t>8.311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0733E163" w14:textId="55FE8761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6C5A50EE" w14:textId="6D0D131F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C49">
              <w:t>5.594</w:t>
            </w:r>
            <w:r>
              <w:rPr>
                <w:rFonts w:hint="eastAsia"/>
              </w:rPr>
              <w:t>（</w:t>
            </w:r>
            <w:r w:rsidRPr="00AA0C49">
              <w:t>2.835</w:t>
            </w:r>
            <w:r>
              <w:rPr>
                <w:rFonts w:hint="eastAsia"/>
              </w:rPr>
              <w:t>-</w:t>
            </w:r>
            <w:r w:rsidRPr="00AA0C49">
              <w:t>11.039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5FDF9C9E" w14:textId="72462F5F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20883171" w14:textId="6FFF6202" w:rsidR="00133639" w:rsidRPr="002D6A84" w:rsidRDefault="003A649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499">
              <w:t>4.813</w:t>
            </w:r>
            <w:r>
              <w:rPr>
                <w:rFonts w:hint="eastAsia"/>
              </w:rPr>
              <w:t>（</w:t>
            </w:r>
            <w:r w:rsidRPr="003A6499">
              <w:t>2.262</w:t>
            </w:r>
            <w:r>
              <w:rPr>
                <w:rFonts w:hint="eastAsia"/>
              </w:rPr>
              <w:t>-</w:t>
            </w:r>
            <w:r w:rsidRPr="003A6499">
              <w:t>10.242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23DD7FF0" w14:textId="49CB3E7D" w:rsidR="00133639" w:rsidRPr="002D6A84" w:rsidRDefault="00E304B6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:rsidRPr="002D6A84" w14:paraId="578ADDB5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8FD5EED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4</w:t>
            </w:r>
            <w:r w:rsidRPr="00CC3068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</w:tcPr>
          <w:p w14:paraId="1B2F7DA5" w14:textId="45E00479" w:rsidR="00133639" w:rsidRPr="004D1B68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6008">
              <w:t>9.882</w:t>
            </w:r>
            <w:r>
              <w:rPr>
                <w:rFonts w:hint="eastAsia"/>
              </w:rPr>
              <w:t>（</w:t>
            </w:r>
            <w:r w:rsidRPr="001E6008">
              <w:t>4.794</w:t>
            </w:r>
            <w:r>
              <w:rPr>
                <w:rFonts w:hint="eastAsia"/>
              </w:rPr>
              <w:t>-</w:t>
            </w:r>
            <w:r w:rsidRPr="001E6008">
              <w:t>20.371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07F3EABA" w14:textId="209C77E5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3380957F" w14:textId="0EBA4F00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0C49">
              <w:t>9.141</w:t>
            </w:r>
            <w:r>
              <w:rPr>
                <w:rFonts w:hint="eastAsia"/>
              </w:rPr>
              <w:t>（</w:t>
            </w:r>
            <w:r w:rsidRPr="00AA0C49">
              <w:t>4.279</w:t>
            </w:r>
            <w:r>
              <w:rPr>
                <w:rFonts w:hint="eastAsia"/>
              </w:rPr>
              <w:t>-</w:t>
            </w:r>
            <w:r w:rsidRPr="00AA0C49">
              <w:t>19.530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66F3FE41" w14:textId="0994472D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396DEAA4" w14:textId="7BB33D0E" w:rsidR="00133639" w:rsidRPr="002D6A84" w:rsidRDefault="003A649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6499">
              <w:t>7.671</w:t>
            </w:r>
            <w:r>
              <w:rPr>
                <w:rFonts w:hint="eastAsia"/>
              </w:rPr>
              <w:t>（</w:t>
            </w:r>
            <w:r w:rsidRPr="003A6499">
              <w:t>3.337</w:t>
            </w:r>
            <w:r>
              <w:rPr>
                <w:rFonts w:hint="eastAsia"/>
              </w:rPr>
              <w:t>-</w:t>
            </w:r>
            <w:r w:rsidR="00E304B6" w:rsidRPr="00E304B6">
              <w:t>17.631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48CF660D" w14:textId="15291568" w:rsidR="00133639" w:rsidRPr="002D6A84" w:rsidRDefault="00E304B6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:rsidRPr="002D6A84" w14:paraId="1361BCB4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68528E" w14:textId="77777777" w:rsidR="00133639" w:rsidRPr="00736982" w:rsidRDefault="00133639" w:rsidP="00133639">
            <w:pPr>
              <w:rPr>
                <w:sz w:val="20"/>
                <w:szCs w:val="21"/>
              </w:rPr>
            </w:pPr>
            <w:r w:rsidRPr="00736982">
              <w:rPr>
                <w:sz w:val="20"/>
                <w:szCs w:val="21"/>
              </w:rPr>
              <w:t>LCI</w:t>
            </w:r>
          </w:p>
        </w:tc>
        <w:tc>
          <w:tcPr>
            <w:tcW w:w="2268" w:type="dxa"/>
          </w:tcPr>
          <w:p w14:paraId="0E33D759" w14:textId="38B10878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68E">
              <w:t>1.018</w:t>
            </w:r>
            <w:r>
              <w:rPr>
                <w:rFonts w:hint="eastAsia"/>
              </w:rPr>
              <w:t>（</w:t>
            </w:r>
            <w:r w:rsidRPr="001C168E">
              <w:t>1.006</w:t>
            </w:r>
            <w:r>
              <w:rPr>
                <w:rFonts w:hint="eastAsia"/>
              </w:rPr>
              <w:t>-</w:t>
            </w:r>
            <w:r w:rsidRPr="001C168E">
              <w:t>1.029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75D928ED" w14:textId="39C3023F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1C168E">
              <w:t>.002</w:t>
            </w:r>
          </w:p>
        </w:tc>
        <w:tc>
          <w:tcPr>
            <w:tcW w:w="2126" w:type="dxa"/>
          </w:tcPr>
          <w:p w14:paraId="270403C3" w14:textId="63CD6102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A44">
              <w:t>1.018</w:t>
            </w:r>
            <w:r>
              <w:rPr>
                <w:rFonts w:hint="eastAsia"/>
              </w:rPr>
              <w:t>（</w:t>
            </w:r>
            <w:r w:rsidRPr="00106A44">
              <w:t>1.007</w:t>
            </w:r>
            <w:r>
              <w:rPr>
                <w:rFonts w:hint="eastAsia"/>
              </w:rPr>
              <w:t>-</w:t>
            </w:r>
            <w:r w:rsidRPr="00106A44">
              <w:t>1.030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60110676" w14:textId="40D84B62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106A44">
              <w:t>.002</w:t>
            </w:r>
          </w:p>
        </w:tc>
        <w:tc>
          <w:tcPr>
            <w:tcW w:w="2268" w:type="dxa"/>
          </w:tcPr>
          <w:p w14:paraId="0831C6AB" w14:textId="11507DD1" w:rsidR="00133639" w:rsidRPr="002D6A84" w:rsidRDefault="00E304B6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04B6">
              <w:t>1.010</w:t>
            </w:r>
            <w:r>
              <w:rPr>
                <w:rFonts w:hint="eastAsia"/>
              </w:rPr>
              <w:t>（0</w:t>
            </w:r>
            <w:r w:rsidRPr="00E304B6">
              <w:t>.998</w:t>
            </w:r>
            <w:r>
              <w:rPr>
                <w:rFonts w:hint="eastAsia"/>
              </w:rPr>
              <w:t>-</w:t>
            </w:r>
            <w:r w:rsidRPr="00E304B6">
              <w:t>1.022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789F53E0" w14:textId="0B11AA50" w:rsidR="00133639" w:rsidRPr="002D6A84" w:rsidRDefault="004A55D7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4A55D7">
              <w:t>.117</w:t>
            </w:r>
          </w:p>
        </w:tc>
      </w:tr>
      <w:tr w:rsidR="00F6149B" w:rsidRPr="002D6A84" w14:paraId="0266499A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790F07A" w14:textId="77777777" w:rsidR="00F6149B" w:rsidRPr="00CC3068" w:rsidRDefault="00F6149B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lastRenderedPageBreak/>
              <w:t>1</w:t>
            </w:r>
            <w:r w:rsidRPr="00CC3068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</w:tcPr>
          <w:p w14:paraId="30BDF4D5" w14:textId="335358D8" w:rsidR="00F6149B" w:rsidRPr="002D6A84" w:rsidRDefault="00F6149B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4B4C">
              <w:rPr>
                <w:b/>
                <w:bCs/>
                <w:sz w:val="16"/>
                <w:szCs w:val="18"/>
              </w:rPr>
              <w:t>R</w:t>
            </w:r>
            <w:r w:rsidRPr="00AF4B4C">
              <w:rPr>
                <w:rFonts w:hint="eastAsia"/>
                <w:b/>
                <w:bCs/>
                <w:sz w:val="16"/>
                <w:szCs w:val="18"/>
              </w:rPr>
              <w:t>eference</w:t>
            </w:r>
          </w:p>
        </w:tc>
      </w:tr>
      <w:tr w:rsidR="00133639" w:rsidRPr="002D6A84" w14:paraId="5F375E0D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9225198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2</w:t>
            </w:r>
            <w:r w:rsidRPr="00CC3068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</w:tcPr>
          <w:p w14:paraId="24A0F3FD" w14:textId="464B7C4A" w:rsidR="00133639" w:rsidRPr="004D473A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BC4">
              <w:t>6.444</w:t>
            </w:r>
            <w:r>
              <w:rPr>
                <w:rFonts w:hint="eastAsia"/>
              </w:rPr>
              <w:t>（</w:t>
            </w:r>
            <w:r w:rsidRPr="00D70BC4">
              <w:t>3.333</w:t>
            </w:r>
            <w:r>
              <w:rPr>
                <w:rFonts w:hint="eastAsia"/>
              </w:rPr>
              <w:t>-</w:t>
            </w:r>
            <w:r w:rsidRPr="00D70BC4">
              <w:t>12.461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4DBCEB21" w14:textId="2D41D7EC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63952FFF" w14:textId="39797EA0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7C08">
              <w:t>8.287</w:t>
            </w:r>
            <w:r>
              <w:rPr>
                <w:rFonts w:hint="eastAsia"/>
              </w:rPr>
              <w:t>（</w:t>
            </w:r>
            <w:r w:rsidRPr="00147C08">
              <w:t>3.991</w:t>
            </w:r>
            <w:r>
              <w:rPr>
                <w:rFonts w:hint="eastAsia"/>
              </w:rPr>
              <w:t>-</w:t>
            </w:r>
            <w:r w:rsidRPr="00147C08">
              <w:t>17.209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6D5F2FC3" w14:textId="4C19B30D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77B83BC8" w14:textId="15A18C92" w:rsidR="00133639" w:rsidRPr="002D6A84" w:rsidRDefault="004A55D7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5D7">
              <w:t>8.780</w:t>
            </w:r>
            <w:r w:rsidR="005A27B8">
              <w:rPr>
                <w:rFonts w:hint="eastAsia"/>
              </w:rPr>
              <w:t>（</w:t>
            </w:r>
            <w:r w:rsidR="005A27B8" w:rsidRPr="005A27B8">
              <w:t>3.987</w:t>
            </w:r>
            <w:r w:rsidR="005A27B8">
              <w:rPr>
                <w:rFonts w:hint="eastAsia"/>
              </w:rPr>
              <w:t>-</w:t>
            </w:r>
            <w:r w:rsidR="005A27B8" w:rsidRPr="005A27B8">
              <w:t>19.333</w:t>
            </w:r>
            <w:r w:rsidR="005A27B8"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71DA4FE1" w14:textId="08E0C3E2" w:rsidR="00133639" w:rsidRPr="002D6A84" w:rsidRDefault="001E3013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:rsidRPr="002D6A84" w14:paraId="5B94656D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20078A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3</w:t>
            </w:r>
            <w:r w:rsidRPr="00CC3068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</w:tcPr>
          <w:p w14:paraId="69CE2BC5" w14:textId="7D99B2E9" w:rsidR="00133639" w:rsidRPr="004D473A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BC4">
              <w:t>5.793</w:t>
            </w:r>
            <w:r>
              <w:rPr>
                <w:rFonts w:hint="eastAsia"/>
              </w:rPr>
              <w:t>（</w:t>
            </w:r>
            <w:r w:rsidRPr="00D70BC4">
              <w:t>3.008</w:t>
            </w:r>
            <w:r>
              <w:rPr>
                <w:rFonts w:hint="eastAsia"/>
              </w:rPr>
              <w:t>-</w:t>
            </w:r>
            <w:r w:rsidRPr="00D70BC4">
              <w:t>11.158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25722153" w14:textId="5205399F" w:rsidR="00133639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26753130" w14:textId="3224E7A5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7C08">
              <w:t>6.321</w:t>
            </w:r>
            <w:r>
              <w:rPr>
                <w:rFonts w:hint="eastAsia"/>
              </w:rPr>
              <w:t>（</w:t>
            </w:r>
            <w:r w:rsidRPr="00147C08">
              <w:t>3.163</w:t>
            </w:r>
            <w:r>
              <w:rPr>
                <w:rFonts w:hint="eastAsia"/>
              </w:rPr>
              <w:t>-</w:t>
            </w:r>
            <w:r w:rsidRPr="00147C08">
              <w:t>12.629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78ECD593" w14:textId="10F6EA6B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30CA721F" w14:textId="2AC3A1CF" w:rsidR="00133639" w:rsidRPr="002D6A84" w:rsidRDefault="004A55D7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5D7">
              <w:t>6.369</w:t>
            </w:r>
            <w:r w:rsidR="005A27B8">
              <w:rPr>
                <w:rFonts w:hint="eastAsia"/>
              </w:rPr>
              <w:t>（</w:t>
            </w:r>
            <w:r w:rsidR="005A27B8" w:rsidRPr="005A27B8">
              <w:t>2.924</w:t>
            </w:r>
            <w:r w:rsidR="005A27B8">
              <w:rPr>
                <w:rFonts w:hint="eastAsia"/>
              </w:rPr>
              <w:t>-</w:t>
            </w:r>
            <w:r w:rsidR="005A27B8" w:rsidRPr="005A27B8">
              <w:t>13.871</w:t>
            </w:r>
            <w:r w:rsidR="005A27B8"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6188E3B4" w14:textId="31C76DD3" w:rsidR="00133639" w:rsidRPr="002D6A84" w:rsidRDefault="001E3013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:rsidRPr="002D6A84" w14:paraId="242C1425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03FC28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4</w:t>
            </w:r>
            <w:r w:rsidRPr="00CC3068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</w:tcPr>
          <w:p w14:paraId="1EED8A83" w14:textId="4B956AFC" w:rsidR="00133639" w:rsidRPr="004D473A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BC4">
              <w:t>6.462</w:t>
            </w:r>
            <w:r>
              <w:rPr>
                <w:rFonts w:hint="eastAsia"/>
              </w:rPr>
              <w:t>（</w:t>
            </w:r>
            <w:r w:rsidRPr="00D70BC4">
              <w:t>3.316</w:t>
            </w:r>
            <w:r>
              <w:rPr>
                <w:rFonts w:hint="eastAsia"/>
              </w:rPr>
              <w:t>-</w:t>
            </w:r>
            <w:r w:rsidRPr="00D70BC4">
              <w:t>12.591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19E7805C" w14:textId="2D806E24" w:rsidR="00133639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126" w:type="dxa"/>
          </w:tcPr>
          <w:p w14:paraId="613408CF" w14:textId="533FD9EC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7C08">
              <w:t>7.681</w:t>
            </w:r>
            <w:r>
              <w:rPr>
                <w:rFonts w:hint="eastAsia"/>
              </w:rPr>
              <w:t>（</w:t>
            </w:r>
            <w:r w:rsidRPr="00147C08">
              <w:t>3.743</w:t>
            </w:r>
            <w:r>
              <w:rPr>
                <w:rFonts w:hint="eastAsia"/>
              </w:rPr>
              <w:t>-</w:t>
            </w:r>
            <w:r w:rsidRPr="00147C08">
              <w:t>15.759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2442E0AA" w14:textId="6B8BC58A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34B1B014" w14:textId="155ABDE4" w:rsidR="00133639" w:rsidRPr="002D6A84" w:rsidRDefault="005A27B8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27B8">
              <w:t>5.742</w:t>
            </w:r>
            <w:r>
              <w:rPr>
                <w:rFonts w:hint="eastAsia"/>
              </w:rPr>
              <w:t>（</w:t>
            </w:r>
            <w:r w:rsidRPr="005A27B8">
              <w:t>2.490</w:t>
            </w:r>
            <w:r>
              <w:rPr>
                <w:rFonts w:hint="eastAsia"/>
              </w:rPr>
              <w:t>-</w:t>
            </w:r>
            <w:r w:rsidRPr="005A27B8">
              <w:t>13.243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1FBCAC56" w14:textId="4ACCFE62" w:rsidR="00133639" w:rsidRPr="002D6A84" w:rsidRDefault="001E3013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9F3">
              <w:t>&lt;0.001</w:t>
            </w:r>
          </w:p>
        </w:tc>
      </w:tr>
      <w:tr w:rsidR="00133639" w:rsidRPr="002D6A84" w14:paraId="766AD860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0D8C0F" w14:textId="77777777" w:rsidR="00133639" w:rsidRPr="00736982" w:rsidRDefault="00133639" w:rsidP="00133639">
            <w:pPr>
              <w:rPr>
                <w:sz w:val="20"/>
                <w:szCs w:val="21"/>
              </w:rPr>
            </w:pPr>
            <w:r w:rsidRPr="00736982">
              <w:rPr>
                <w:sz w:val="20"/>
                <w:szCs w:val="21"/>
              </w:rPr>
              <w:t>RC</w:t>
            </w:r>
          </w:p>
        </w:tc>
        <w:tc>
          <w:tcPr>
            <w:tcW w:w="2268" w:type="dxa"/>
          </w:tcPr>
          <w:p w14:paraId="04C2F345" w14:textId="58F50679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AD1">
              <w:t>1.378</w:t>
            </w:r>
            <w:r>
              <w:rPr>
                <w:rFonts w:hint="eastAsia"/>
              </w:rPr>
              <w:t>（0</w:t>
            </w:r>
            <w:r w:rsidRPr="008C7AD1">
              <w:t>.850</w:t>
            </w:r>
            <w:r>
              <w:rPr>
                <w:rFonts w:hint="eastAsia"/>
              </w:rPr>
              <w:t>-</w:t>
            </w:r>
            <w:r w:rsidRPr="008C7AD1">
              <w:t>2.233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45FB4D0C" w14:textId="7F4C8745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8C7AD1">
              <w:t>.193</w:t>
            </w:r>
          </w:p>
        </w:tc>
        <w:tc>
          <w:tcPr>
            <w:tcW w:w="2126" w:type="dxa"/>
          </w:tcPr>
          <w:p w14:paraId="54C79AED" w14:textId="38752CA7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454">
              <w:t>1.398</w:t>
            </w:r>
            <w:r>
              <w:rPr>
                <w:rFonts w:hint="eastAsia"/>
              </w:rPr>
              <w:t>（0</w:t>
            </w:r>
            <w:r w:rsidRPr="00975454">
              <w:t>.851</w:t>
            </w:r>
            <w:r>
              <w:rPr>
                <w:rFonts w:hint="eastAsia"/>
              </w:rPr>
              <w:t>-</w:t>
            </w:r>
            <w:r w:rsidRPr="00975454">
              <w:t>2.296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088F6093" w14:textId="49B2E21C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975454">
              <w:t>.186</w:t>
            </w:r>
          </w:p>
        </w:tc>
        <w:tc>
          <w:tcPr>
            <w:tcW w:w="2268" w:type="dxa"/>
          </w:tcPr>
          <w:p w14:paraId="7F789F25" w14:textId="48F09466" w:rsidR="00133639" w:rsidRPr="002D6A84" w:rsidRDefault="001E3013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3013">
              <w:t>1.024</w:t>
            </w:r>
            <w:r>
              <w:rPr>
                <w:rFonts w:hint="eastAsia"/>
              </w:rPr>
              <w:t>（0</w:t>
            </w:r>
            <w:r w:rsidRPr="001E3013">
              <w:t>.611</w:t>
            </w:r>
            <w:r>
              <w:rPr>
                <w:rFonts w:hint="eastAsia"/>
              </w:rPr>
              <w:t>-</w:t>
            </w:r>
            <w:r w:rsidRPr="001E3013">
              <w:t>1.718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517E540A" w14:textId="7D68C984" w:rsidR="00133639" w:rsidRPr="002D6A84" w:rsidRDefault="00BD7867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BD7867">
              <w:t>.928</w:t>
            </w:r>
          </w:p>
        </w:tc>
      </w:tr>
      <w:tr w:rsidR="00F6149B" w:rsidRPr="002D6A84" w14:paraId="04B03EB6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FBC56B" w14:textId="77777777" w:rsidR="00F6149B" w:rsidRPr="00CC3068" w:rsidRDefault="00F6149B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1</w:t>
            </w:r>
            <w:r w:rsidRPr="00CC3068">
              <w:rPr>
                <w:sz w:val="18"/>
                <w:szCs w:val="20"/>
              </w:rPr>
              <w:t>st</w:t>
            </w:r>
          </w:p>
        </w:tc>
        <w:tc>
          <w:tcPr>
            <w:tcW w:w="9639" w:type="dxa"/>
            <w:gridSpan w:val="6"/>
          </w:tcPr>
          <w:p w14:paraId="2C5CF1AD" w14:textId="6B5990AA" w:rsidR="00F6149B" w:rsidRPr="002D6A84" w:rsidRDefault="00F6149B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4B4C">
              <w:rPr>
                <w:b/>
                <w:bCs/>
                <w:sz w:val="16"/>
                <w:szCs w:val="18"/>
              </w:rPr>
              <w:t>R</w:t>
            </w:r>
            <w:r w:rsidRPr="00AF4B4C">
              <w:rPr>
                <w:rFonts w:hint="eastAsia"/>
                <w:b/>
                <w:bCs/>
                <w:sz w:val="16"/>
                <w:szCs w:val="18"/>
              </w:rPr>
              <w:t>eference</w:t>
            </w:r>
          </w:p>
        </w:tc>
      </w:tr>
      <w:tr w:rsidR="00133639" w:rsidRPr="002D6A84" w14:paraId="3927C013" w14:textId="77777777" w:rsidTr="00C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8627CD1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2</w:t>
            </w:r>
            <w:r w:rsidRPr="00CC3068">
              <w:rPr>
                <w:sz w:val="18"/>
                <w:szCs w:val="20"/>
              </w:rPr>
              <w:t>nd</w:t>
            </w:r>
          </w:p>
        </w:tc>
        <w:tc>
          <w:tcPr>
            <w:tcW w:w="2268" w:type="dxa"/>
          </w:tcPr>
          <w:p w14:paraId="755B60AC" w14:textId="3B3799A1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5C34">
              <w:t>3.031</w:t>
            </w:r>
            <w:r>
              <w:rPr>
                <w:rFonts w:hint="eastAsia"/>
              </w:rPr>
              <w:t>（</w:t>
            </w:r>
            <w:r w:rsidRPr="00245C34">
              <w:t>1.616</w:t>
            </w:r>
            <w:r>
              <w:rPr>
                <w:rFonts w:hint="eastAsia"/>
              </w:rPr>
              <w:t>-</w:t>
            </w:r>
            <w:r w:rsidRPr="00245C34">
              <w:t>5.685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</w:tcPr>
          <w:p w14:paraId="4D98A556" w14:textId="3F803500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795778">
              <w:t>.001</w:t>
            </w:r>
          </w:p>
        </w:tc>
        <w:tc>
          <w:tcPr>
            <w:tcW w:w="2126" w:type="dxa"/>
          </w:tcPr>
          <w:p w14:paraId="740BC202" w14:textId="3DB50B3B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4C69">
              <w:t>3.299</w:t>
            </w:r>
            <w:r>
              <w:rPr>
                <w:rFonts w:hint="eastAsia"/>
              </w:rPr>
              <w:t>（</w:t>
            </w:r>
            <w:r w:rsidRPr="00354C69">
              <w:t>1.698</w:t>
            </w:r>
            <w:r>
              <w:rPr>
                <w:rFonts w:hint="eastAsia"/>
              </w:rPr>
              <w:t>-</w:t>
            </w:r>
            <w:r w:rsidRPr="00F74854">
              <w:t>6.407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021ECAE7" w14:textId="4CD17B19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68" w:type="dxa"/>
          </w:tcPr>
          <w:p w14:paraId="725AC347" w14:textId="558C28C9" w:rsidR="00133639" w:rsidRPr="002D6A84" w:rsidRDefault="007D7A65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7A65">
              <w:t>2.855</w:t>
            </w:r>
            <w:r w:rsidR="009C0B3E">
              <w:rPr>
                <w:rFonts w:hint="eastAsia"/>
              </w:rPr>
              <w:t>（</w:t>
            </w:r>
            <w:r w:rsidR="009C0B3E" w:rsidRPr="009C0B3E">
              <w:t>1.398</w:t>
            </w:r>
            <w:r w:rsidR="009C0B3E">
              <w:rPr>
                <w:rFonts w:hint="eastAsia"/>
              </w:rPr>
              <w:t>-</w:t>
            </w:r>
            <w:r w:rsidR="009C0B3E" w:rsidRPr="009C0B3E">
              <w:t>5.833</w:t>
            </w:r>
            <w:r w:rsidR="009C0B3E"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1F025FF3" w14:textId="1D7E177C" w:rsidR="00133639" w:rsidRPr="002D6A84" w:rsidRDefault="00257521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257521">
              <w:t>.004</w:t>
            </w:r>
          </w:p>
        </w:tc>
      </w:tr>
      <w:tr w:rsidR="00133639" w:rsidRPr="002D6A84" w14:paraId="5961ED4B" w14:textId="77777777" w:rsidTr="00C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</w:tcPr>
          <w:p w14:paraId="450067BA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3</w:t>
            </w:r>
            <w:r w:rsidRPr="00CC3068">
              <w:rPr>
                <w:sz w:val="18"/>
                <w:szCs w:val="20"/>
              </w:rPr>
              <w:t>rd</w:t>
            </w:r>
          </w:p>
        </w:tc>
        <w:tc>
          <w:tcPr>
            <w:tcW w:w="2268" w:type="dxa"/>
            <w:tcBorders>
              <w:bottom w:val="nil"/>
            </w:tcBorders>
          </w:tcPr>
          <w:p w14:paraId="3B9827B5" w14:textId="60A748D2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5C34">
              <w:t>2.609</w:t>
            </w:r>
            <w:r>
              <w:rPr>
                <w:rFonts w:hint="eastAsia"/>
              </w:rPr>
              <w:t>（</w:t>
            </w:r>
            <w:r w:rsidRPr="00245C34">
              <w:t>1.397</w:t>
            </w:r>
            <w:r>
              <w:rPr>
                <w:rFonts w:hint="eastAsia"/>
              </w:rPr>
              <w:t>-</w:t>
            </w:r>
            <w:r w:rsidRPr="00245C34">
              <w:t>4.871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  <w:tcBorders>
              <w:bottom w:val="nil"/>
            </w:tcBorders>
          </w:tcPr>
          <w:p w14:paraId="57381C20" w14:textId="353F11F2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795778">
              <w:t>.003</w:t>
            </w:r>
          </w:p>
        </w:tc>
        <w:tc>
          <w:tcPr>
            <w:tcW w:w="2126" w:type="dxa"/>
            <w:tcBorders>
              <w:bottom w:val="nil"/>
            </w:tcBorders>
          </w:tcPr>
          <w:p w14:paraId="1E9BDB82" w14:textId="1ACF863D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4C69">
              <w:t>2.736</w:t>
            </w:r>
            <w:r>
              <w:rPr>
                <w:rFonts w:hint="eastAsia"/>
              </w:rPr>
              <w:t>（</w:t>
            </w:r>
            <w:r w:rsidRPr="00354C69">
              <w:t>1.420</w:t>
            </w:r>
            <w:r>
              <w:rPr>
                <w:rFonts w:hint="eastAsia"/>
              </w:rPr>
              <w:t>-</w:t>
            </w:r>
            <w:r w:rsidRPr="00F74854">
              <w:t>5.273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  <w:tcBorders>
              <w:bottom w:val="nil"/>
            </w:tcBorders>
          </w:tcPr>
          <w:p w14:paraId="5C40C292" w14:textId="2BAC16A6" w:rsidR="00133639" w:rsidRPr="002D6A84" w:rsidRDefault="00133639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F74854">
              <w:t>.003</w:t>
            </w:r>
          </w:p>
        </w:tc>
        <w:tc>
          <w:tcPr>
            <w:tcW w:w="2268" w:type="dxa"/>
            <w:tcBorders>
              <w:bottom w:val="nil"/>
            </w:tcBorders>
          </w:tcPr>
          <w:p w14:paraId="3B754BA8" w14:textId="00DDDBE4" w:rsidR="00133639" w:rsidRPr="002D6A84" w:rsidRDefault="007D7A65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A65">
              <w:t>2.253</w:t>
            </w:r>
            <w:r w:rsidR="009C0B3E">
              <w:rPr>
                <w:rFonts w:hint="eastAsia"/>
              </w:rPr>
              <w:t>（</w:t>
            </w:r>
            <w:r w:rsidR="009C0B3E" w:rsidRPr="009C0B3E">
              <w:t>1.094</w:t>
            </w:r>
            <w:r w:rsidR="009C0B3E">
              <w:rPr>
                <w:rFonts w:hint="eastAsia"/>
              </w:rPr>
              <w:t>-</w:t>
            </w:r>
            <w:r w:rsidR="009C0B3E" w:rsidRPr="009C0B3E">
              <w:t>4.641</w:t>
            </w:r>
            <w:r w:rsidR="009C0B3E">
              <w:rPr>
                <w:rFonts w:hint="eastAsia"/>
              </w:rPr>
              <w:t>）</w:t>
            </w:r>
          </w:p>
        </w:tc>
        <w:tc>
          <w:tcPr>
            <w:tcW w:w="992" w:type="dxa"/>
            <w:tcBorders>
              <w:bottom w:val="nil"/>
            </w:tcBorders>
          </w:tcPr>
          <w:p w14:paraId="1DE44619" w14:textId="07DB6442" w:rsidR="00133639" w:rsidRPr="002D6A84" w:rsidRDefault="00257521" w:rsidP="00133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257521">
              <w:t>.028</w:t>
            </w:r>
          </w:p>
        </w:tc>
      </w:tr>
      <w:tr w:rsidR="00133639" w:rsidRPr="002D6A84" w14:paraId="4A7956FE" w14:textId="77777777" w:rsidTr="00B93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</w:tcPr>
          <w:p w14:paraId="1CD949A3" w14:textId="77777777" w:rsidR="00133639" w:rsidRPr="00CC3068" w:rsidRDefault="00133639" w:rsidP="00133639">
            <w:pPr>
              <w:rPr>
                <w:sz w:val="18"/>
                <w:szCs w:val="20"/>
              </w:rPr>
            </w:pPr>
            <w:r w:rsidRPr="00CC3068">
              <w:rPr>
                <w:rFonts w:hint="eastAsia"/>
                <w:sz w:val="18"/>
                <w:szCs w:val="20"/>
              </w:rPr>
              <w:t>4</w:t>
            </w:r>
            <w:r w:rsidRPr="00CC3068">
              <w:rPr>
                <w:sz w:val="18"/>
                <w:szCs w:val="20"/>
              </w:rPr>
              <w:t>th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56EAC190" w14:textId="543BF96A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5C34">
              <w:t>2.791</w:t>
            </w:r>
            <w:r>
              <w:rPr>
                <w:rFonts w:hint="eastAsia"/>
              </w:rPr>
              <w:t>（</w:t>
            </w:r>
            <w:r w:rsidRPr="00245C34">
              <w:t>1.488</w:t>
            </w:r>
            <w:r>
              <w:rPr>
                <w:rFonts w:hint="eastAsia"/>
              </w:rPr>
              <w:t>-</w:t>
            </w:r>
            <w:r w:rsidRPr="00245C34">
              <w:t>5.235</w:t>
            </w:r>
            <w:r>
              <w:rPr>
                <w:rFonts w:hint="eastAsia"/>
              </w:rPr>
              <w:t>）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071098DE" w14:textId="4A608F4E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795778">
              <w:t>.001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22C5312D" w14:textId="5A11EA1A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4C69">
              <w:t>3.009</w:t>
            </w:r>
            <w:r>
              <w:rPr>
                <w:rFonts w:hint="eastAsia"/>
              </w:rPr>
              <w:t>（</w:t>
            </w:r>
            <w:r w:rsidRPr="00354C69">
              <w:t>1.557</w:t>
            </w:r>
            <w:r>
              <w:rPr>
                <w:rFonts w:hint="eastAsia"/>
              </w:rPr>
              <w:t>-</w:t>
            </w:r>
            <w:r w:rsidRPr="00F74854">
              <w:t>5.815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01FC4B7E" w14:textId="41BC877B" w:rsidR="00133639" w:rsidRPr="002D6A84" w:rsidRDefault="00133639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F74854">
              <w:t>.001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46E8C078" w14:textId="2A55720D" w:rsidR="00133639" w:rsidRPr="002D6A84" w:rsidRDefault="009C0B3E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B3E">
              <w:t>2.460</w:t>
            </w:r>
            <w:r>
              <w:rPr>
                <w:rFonts w:hint="eastAsia"/>
              </w:rPr>
              <w:t>（</w:t>
            </w:r>
            <w:r w:rsidRPr="009C0B3E">
              <w:t>1.165</w:t>
            </w:r>
            <w:r>
              <w:rPr>
                <w:rFonts w:hint="eastAsia"/>
              </w:rPr>
              <w:t>-</w:t>
            </w:r>
            <w:r w:rsidRPr="009C0B3E">
              <w:t>5.197</w:t>
            </w:r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6A2C8F10" w14:textId="2D3AEBD1" w:rsidR="00133639" w:rsidRPr="002D6A84" w:rsidRDefault="00257521" w:rsidP="00133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 w:rsidRPr="00257521">
              <w:t>.018</w:t>
            </w:r>
          </w:p>
        </w:tc>
      </w:tr>
      <w:tr w:rsidR="00133639" w14:paraId="426239F7" w14:textId="77777777" w:rsidTr="00B93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  <w:tcBorders>
              <w:top w:val="single" w:sz="8" w:space="0" w:color="auto"/>
              <w:bottom w:val="nil"/>
            </w:tcBorders>
          </w:tcPr>
          <w:p w14:paraId="2C0B239E" w14:textId="2470EB3D" w:rsidR="00133639" w:rsidRDefault="006D1957" w:rsidP="00133639">
            <w:r w:rsidRPr="00736982">
              <w:rPr>
                <w:rFonts w:hint="eastAsia"/>
                <w:sz w:val="18"/>
                <w:szCs w:val="20"/>
              </w:rPr>
              <w:t>M</w:t>
            </w:r>
            <w:r w:rsidRPr="00736982">
              <w:rPr>
                <w:sz w:val="18"/>
                <w:szCs w:val="20"/>
              </w:rPr>
              <w:t>odel 1:</w:t>
            </w:r>
            <w:r w:rsidR="00AC6330" w:rsidRPr="00736982">
              <w:rPr>
                <w:sz w:val="18"/>
                <w:szCs w:val="20"/>
              </w:rPr>
              <w:t xml:space="preserve"> </w:t>
            </w:r>
            <w:r w:rsidRPr="00736982">
              <w:rPr>
                <w:sz w:val="18"/>
                <w:szCs w:val="20"/>
              </w:rPr>
              <w:t>U</w:t>
            </w:r>
            <w:r w:rsidRPr="00736982">
              <w:rPr>
                <w:rFonts w:hint="eastAsia"/>
                <w:sz w:val="18"/>
                <w:szCs w:val="20"/>
              </w:rPr>
              <w:t>n</w:t>
            </w:r>
            <w:r w:rsidR="00DC7373">
              <w:rPr>
                <w:sz w:val="18"/>
                <w:szCs w:val="20"/>
              </w:rPr>
              <w:t>ad</w:t>
            </w:r>
            <w:r w:rsidRPr="00736982">
              <w:rPr>
                <w:rFonts w:hint="eastAsia"/>
                <w:sz w:val="18"/>
                <w:szCs w:val="20"/>
              </w:rPr>
              <w:t>just</w:t>
            </w:r>
            <w:r w:rsidRPr="00736982">
              <w:rPr>
                <w:sz w:val="18"/>
                <w:szCs w:val="20"/>
              </w:rPr>
              <w:t>ed</w:t>
            </w:r>
            <w:r w:rsidRPr="00736982">
              <w:rPr>
                <w:rFonts w:hint="eastAsia"/>
                <w:sz w:val="18"/>
                <w:szCs w:val="20"/>
              </w:rPr>
              <w:t>；M</w:t>
            </w:r>
            <w:r w:rsidRPr="00736982">
              <w:rPr>
                <w:sz w:val="18"/>
                <w:szCs w:val="20"/>
              </w:rPr>
              <w:t>odel 2</w:t>
            </w:r>
            <w:r w:rsidR="00AC6330" w:rsidRPr="00736982">
              <w:rPr>
                <w:sz w:val="18"/>
                <w:szCs w:val="20"/>
              </w:rPr>
              <w:t xml:space="preserve">: </w:t>
            </w:r>
            <w:r w:rsidRPr="00736982">
              <w:rPr>
                <w:sz w:val="18"/>
                <w:szCs w:val="20"/>
              </w:rPr>
              <w:t xml:space="preserve">Adjusted for age and </w:t>
            </w:r>
            <w:r w:rsidR="00AC6330" w:rsidRPr="00736982">
              <w:rPr>
                <w:rFonts w:hint="eastAsia"/>
                <w:sz w:val="18"/>
                <w:szCs w:val="20"/>
              </w:rPr>
              <w:t>gender</w:t>
            </w:r>
            <w:r w:rsidRPr="00736982">
              <w:rPr>
                <w:rFonts w:hint="eastAsia"/>
                <w:sz w:val="18"/>
                <w:szCs w:val="20"/>
              </w:rPr>
              <w:t>；M</w:t>
            </w:r>
            <w:r w:rsidRPr="00736982">
              <w:rPr>
                <w:sz w:val="18"/>
                <w:szCs w:val="20"/>
              </w:rPr>
              <w:t>odel 3</w:t>
            </w:r>
            <w:r w:rsidRPr="00736982">
              <w:rPr>
                <w:rFonts w:hint="eastAsia"/>
                <w:sz w:val="18"/>
                <w:szCs w:val="20"/>
              </w:rPr>
              <w:t>：</w:t>
            </w:r>
            <w:r w:rsidRPr="00736982">
              <w:rPr>
                <w:sz w:val="18"/>
                <w:szCs w:val="20"/>
              </w:rPr>
              <w:t>Adjusted for age,</w:t>
            </w:r>
            <w:r w:rsidR="00AC6330" w:rsidRPr="00736982">
              <w:rPr>
                <w:rFonts w:hint="eastAsia"/>
                <w:sz w:val="18"/>
                <w:szCs w:val="20"/>
              </w:rPr>
              <w:t xml:space="preserve"> gender</w:t>
            </w:r>
            <w:r w:rsidRPr="00736982">
              <w:rPr>
                <w:sz w:val="18"/>
                <w:szCs w:val="20"/>
              </w:rPr>
              <w:t>,</w:t>
            </w:r>
            <w:r w:rsidR="00BE2466" w:rsidRPr="00736982">
              <w:rPr>
                <w:sz w:val="18"/>
                <w:szCs w:val="20"/>
              </w:rPr>
              <w:t xml:space="preserve"> </w:t>
            </w:r>
            <w:r w:rsidRPr="00736982">
              <w:rPr>
                <w:sz w:val="18"/>
                <w:szCs w:val="20"/>
              </w:rPr>
              <w:t>BMI,</w:t>
            </w:r>
            <w:r w:rsidR="00AC6330" w:rsidRPr="00736982">
              <w:rPr>
                <w:rFonts w:hint="eastAsia"/>
                <w:sz w:val="18"/>
                <w:szCs w:val="20"/>
              </w:rPr>
              <w:t xml:space="preserve"> FBG</w:t>
            </w:r>
            <w:r w:rsidR="00AC6330" w:rsidRPr="00736982">
              <w:rPr>
                <w:sz w:val="18"/>
                <w:szCs w:val="20"/>
              </w:rPr>
              <w:t xml:space="preserve">, the history of </w:t>
            </w:r>
            <w:r w:rsidRPr="00736982">
              <w:rPr>
                <w:sz w:val="18"/>
                <w:szCs w:val="20"/>
              </w:rPr>
              <w:t xml:space="preserve">smoking, </w:t>
            </w:r>
            <w:r w:rsidR="00AC6330" w:rsidRPr="00736982">
              <w:rPr>
                <w:sz w:val="18"/>
                <w:szCs w:val="20"/>
              </w:rPr>
              <w:t>h</w:t>
            </w:r>
            <w:r w:rsidRPr="00736982">
              <w:rPr>
                <w:sz w:val="18"/>
                <w:szCs w:val="20"/>
              </w:rPr>
              <w:t xml:space="preserve">ypertension, </w:t>
            </w:r>
            <w:r w:rsidR="00AC6330" w:rsidRPr="00736982">
              <w:rPr>
                <w:sz w:val="18"/>
                <w:szCs w:val="20"/>
              </w:rPr>
              <w:t>d</w:t>
            </w:r>
            <w:r w:rsidRPr="00736982">
              <w:rPr>
                <w:sz w:val="18"/>
                <w:szCs w:val="20"/>
              </w:rPr>
              <w:t xml:space="preserve">iabetes mellitus, </w:t>
            </w:r>
            <w:r w:rsidR="00AC6330" w:rsidRPr="00736982">
              <w:rPr>
                <w:sz w:val="18"/>
                <w:szCs w:val="20"/>
              </w:rPr>
              <w:t>c</w:t>
            </w:r>
            <w:r w:rsidRPr="00736982">
              <w:rPr>
                <w:sz w:val="18"/>
                <w:szCs w:val="20"/>
              </w:rPr>
              <w:t xml:space="preserve">oronary heart disease, </w:t>
            </w:r>
            <w:r w:rsidR="00AC6330" w:rsidRPr="00736982">
              <w:rPr>
                <w:sz w:val="18"/>
                <w:szCs w:val="20"/>
              </w:rPr>
              <w:t xml:space="preserve">and </w:t>
            </w:r>
            <w:r w:rsidRPr="00736982">
              <w:rPr>
                <w:sz w:val="18"/>
                <w:szCs w:val="20"/>
              </w:rPr>
              <w:t>ischemic strok</w:t>
            </w:r>
            <w:r w:rsidR="00AC6330" w:rsidRPr="00736982">
              <w:rPr>
                <w:sz w:val="18"/>
                <w:szCs w:val="20"/>
              </w:rPr>
              <w:t>e</w:t>
            </w:r>
            <w:r w:rsidRPr="00736982">
              <w:rPr>
                <w:sz w:val="18"/>
                <w:szCs w:val="20"/>
              </w:rPr>
              <w:t>.</w:t>
            </w:r>
            <w:r w:rsidR="000F59AF">
              <w:rPr>
                <w:sz w:val="18"/>
                <w:szCs w:val="20"/>
              </w:rPr>
              <w:t xml:space="preserve"> </w:t>
            </w:r>
            <w:r w:rsidR="000F59AF" w:rsidRPr="000F59AF">
              <w:rPr>
                <w:sz w:val="18"/>
                <w:szCs w:val="20"/>
              </w:rPr>
              <w:t>IECAS combined intracranial and extracranial</w:t>
            </w:r>
            <w:r w:rsidR="005E68BE">
              <w:rPr>
                <w:sz w:val="18"/>
                <w:szCs w:val="20"/>
              </w:rPr>
              <w:t xml:space="preserve"> </w:t>
            </w:r>
            <w:r w:rsidR="005E68BE" w:rsidRPr="005E68BE">
              <w:rPr>
                <w:sz w:val="18"/>
                <w:szCs w:val="20"/>
              </w:rPr>
              <w:t>atherosclerotic stenosis</w:t>
            </w:r>
            <w:r w:rsidR="00930A03">
              <w:rPr>
                <w:sz w:val="18"/>
                <w:szCs w:val="20"/>
              </w:rPr>
              <w:t xml:space="preserve">, </w:t>
            </w:r>
            <w:r w:rsidR="00AD1D7C" w:rsidRPr="00AD1D7C">
              <w:rPr>
                <w:sz w:val="18"/>
                <w:szCs w:val="20"/>
              </w:rPr>
              <w:t>BMI body mass index, FBG fasting blood glucose, LDL-C low-density lipoprotein cholesterol, TC total cholesterol, TG triglyceride, HDL-C high-density lipoprotein cholesterol, AIP atherogenic index of plasma, non-HDL-C non-high-density lipoprotein cholesterol, AC atherogenic coefficient, CRI-I Castelli's index-I, CRI-II Castelli's index-II, LCI lipoprotein combine index, RC remnant cholesterol.</w:t>
            </w:r>
          </w:p>
        </w:tc>
      </w:tr>
    </w:tbl>
    <w:p w14:paraId="3D360F6B" w14:textId="77777777" w:rsidR="00665355" w:rsidRPr="000F59AF" w:rsidRDefault="00665355" w:rsidP="00315CD8"/>
    <w:sectPr w:rsidR="00665355" w:rsidRPr="000F5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17B8B" w14:textId="77777777" w:rsidR="00FB782B" w:rsidRDefault="00FB782B" w:rsidP="00AF4B4C">
      <w:r>
        <w:separator/>
      </w:r>
    </w:p>
  </w:endnote>
  <w:endnote w:type="continuationSeparator" w:id="0">
    <w:p w14:paraId="4A7BB09C" w14:textId="77777777" w:rsidR="00FB782B" w:rsidRDefault="00FB782B" w:rsidP="00AF4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B51604" w14:textId="77777777" w:rsidR="00FB782B" w:rsidRDefault="00FB782B" w:rsidP="00AF4B4C">
      <w:r>
        <w:separator/>
      </w:r>
    </w:p>
  </w:footnote>
  <w:footnote w:type="continuationSeparator" w:id="0">
    <w:p w14:paraId="30367C5D" w14:textId="77777777" w:rsidR="00FB782B" w:rsidRDefault="00FB782B" w:rsidP="00AF4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8"/>
  </w:docVars>
  <w:rsids>
    <w:rsidRoot w:val="00665355"/>
    <w:rsid w:val="00027181"/>
    <w:rsid w:val="00034AE5"/>
    <w:rsid w:val="00044CF7"/>
    <w:rsid w:val="00094076"/>
    <w:rsid w:val="000D6E5C"/>
    <w:rsid w:val="000F1136"/>
    <w:rsid w:val="000F59AF"/>
    <w:rsid w:val="000F718A"/>
    <w:rsid w:val="00101A67"/>
    <w:rsid w:val="00106A44"/>
    <w:rsid w:val="00133639"/>
    <w:rsid w:val="00141DE0"/>
    <w:rsid w:val="00147C08"/>
    <w:rsid w:val="001B5966"/>
    <w:rsid w:val="001C168E"/>
    <w:rsid w:val="001E3013"/>
    <w:rsid w:val="001E6008"/>
    <w:rsid w:val="002011D7"/>
    <w:rsid w:val="00220C7E"/>
    <w:rsid w:val="00245C34"/>
    <w:rsid w:val="00257521"/>
    <w:rsid w:val="00280896"/>
    <w:rsid w:val="002949BD"/>
    <w:rsid w:val="00315CD8"/>
    <w:rsid w:val="00354C69"/>
    <w:rsid w:val="00361D98"/>
    <w:rsid w:val="003A6499"/>
    <w:rsid w:val="003C0992"/>
    <w:rsid w:val="003C1FB4"/>
    <w:rsid w:val="003F2F06"/>
    <w:rsid w:val="00405292"/>
    <w:rsid w:val="00406C70"/>
    <w:rsid w:val="004236B0"/>
    <w:rsid w:val="00446E3D"/>
    <w:rsid w:val="00456582"/>
    <w:rsid w:val="004578FE"/>
    <w:rsid w:val="00477726"/>
    <w:rsid w:val="004A55D7"/>
    <w:rsid w:val="005370DA"/>
    <w:rsid w:val="00551296"/>
    <w:rsid w:val="00561AB6"/>
    <w:rsid w:val="005951EC"/>
    <w:rsid w:val="005A27B8"/>
    <w:rsid w:val="005C0437"/>
    <w:rsid w:val="005E0293"/>
    <w:rsid w:val="005E68BE"/>
    <w:rsid w:val="00644136"/>
    <w:rsid w:val="00652EF9"/>
    <w:rsid w:val="00665355"/>
    <w:rsid w:val="006A418D"/>
    <w:rsid w:val="006A7E04"/>
    <w:rsid w:val="006D1957"/>
    <w:rsid w:val="006F0A5F"/>
    <w:rsid w:val="00736982"/>
    <w:rsid w:val="007842CD"/>
    <w:rsid w:val="00795778"/>
    <w:rsid w:val="007C0776"/>
    <w:rsid w:val="007D7A65"/>
    <w:rsid w:val="007E24B9"/>
    <w:rsid w:val="00804E40"/>
    <w:rsid w:val="00825036"/>
    <w:rsid w:val="00853A19"/>
    <w:rsid w:val="008B6DFA"/>
    <w:rsid w:val="008C7AD1"/>
    <w:rsid w:val="008D5168"/>
    <w:rsid w:val="00930A03"/>
    <w:rsid w:val="009424CD"/>
    <w:rsid w:val="00975454"/>
    <w:rsid w:val="009B3F14"/>
    <w:rsid w:val="009B54CB"/>
    <w:rsid w:val="009C0B3E"/>
    <w:rsid w:val="009D048E"/>
    <w:rsid w:val="009E0963"/>
    <w:rsid w:val="009F0B81"/>
    <w:rsid w:val="00A636DE"/>
    <w:rsid w:val="00A86C9F"/>
    <w:rsid w:val="00A919F3"/>
    <w:rsid w:val="00AA0C49"/>
    <w:rsid w:val="00AC6330"/>
    <w:rsid w:val="00AD1D7C"/>
    <w:rsid w:val="00AF4B4C"/>
    <w:rsid w:val="00AF7B6A"/>
    <w:rsid w:val="00B02F81"/>
    <w:rsid w:val="00B93FAF"/>
    <w:rsid w:val="00BD7867"/>
    <w:rsid w:val="00BE2466"/>
    <w:rsid w:val="00BE3D59"/>
    <w:rsid w:val="00C00E2A"/>
    <w:rsid w:val="00C624C1"/>
    <w:rsid w:val="00C736FC"/>
    <w:rsid w:val="00CA5B57"/>
    <w:rsid w:val="00CB04FE"/>
    <w:rsid w:val="00CC1441"/>
    <w:rsid w:val="00CC3068"/>
    <w:rsid w:val="00D411A0"/>
    <w:rsid w:val="00D41C10"/>
    <w:rsid w:val="00D64684"/>
    <w:rsid w:val="00D70BC4"/>
    <w:rsid w:val="00D73E04"/>
    <w:rsid w:val="00DC7373"/>
    <w:rsid w:val="00E27A37"/>
    <w:rsid w:val="00E304B6"/>
    <w:rsid w:val="00E420E8"/>
    <w:rsid w:val="00E91726"/>
    <w:rsid w:val="00E95C18"/>
    <w:rsid w:val="00EB7468"/>
    <w:rsid w:val="00EB7B0A"/>
    <w:rsid w:val="00EE06B3"/>
    <w:rsid w:val="00F1427B"/>
    <w:rsid w:val="00F36025"/>
    <w:rsid w:val="00F46C8B"/>
    <w:rsid w:val="00F57511"/>
    <w:rsid w:val="00F6149B"/>
    <w:rsid w:val="00F74854"/>
    <w:rsid w:val="00F95104"/>
    <w:rsid w:val="00FB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D5604"/>
  <w15:docId w15:val="{5A4D4574-2689-4C3B-95BF-242B30457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2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F1427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F4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4B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4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4B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3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 顺</dc:creator>
  <cp:keywords/>
  <dc:description/>
  <cp:lastModifiedBy>Alojera Michelle</cp:lastModifiedBy>
  <cp:revision>66</cp:revision>
  <dcterms:created xsi:type="dcterms:W3CDTF">2022-05-04T06:52:00Z</dcterms:created>
  <dcterms:modified xsi:type="dcterms:W3CDTF">2023-01-20T10:50:00Z</dcterms:modified>
</cp:coreProperties>
</file>